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2F357" w14:textId="3129A500" w:rsidR="00AA5B34" w:rsidRDefault="00AA5B34" w:rsidP="00AA5B34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44C1">
        <w:rPr>
          <w:rFonts w:ascii="Times New Roman" w:hAnsi="Times New Roman" w:cs="Times New Roman"/>
          <w:color w:val="000000" w:themeColor="text1"/>
          <w:sz w:val="24"/>
          <w:szCs w:val="24"/>
        </w:rPr>
        <w:t>Tab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gends</w:t>
      </w:r>
    </w:p>
    <w:p w14:paraId="66DFE45C" w14:textId="7DD6CFB9" w:rsidR="00F316F3" w:rsidRDefault="00FD1839" w:rsidP="009D5BD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44C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S1: Effect of seasonal compositional change on bioethanol production from </w:t>
      </w:r>
      <w:r w:rsidRPr="006D4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Ulva </w:t>
      </w:r>
      <w:proofErr w:type="spellStart"/>
      <w:r w:rsidRPr="006D4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lifera</w:t>
      </w:r>
      <w:proofErr w:type="spellEnd"/>
      <w:r w:rsidRPr="006D44C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Pr="006D44C1">
        <w:rPr>
          <w:rFonts w:ascii="Times New Roman" w:hAnsi="Times New Roman" w:cs="Times New Roman"/>
          <w:color w:val="000000" w:themeColor="text1"/>
          <w:sz w:val="24"/>
          <w:szCs w:val="24"/>
        </w:rPr>
        <w:t>biomass</w:t>
      </w:r>
    </w:p>
    <w:p w14:paraId="34EBE751" w14:textId="0FA9CA68" w:rsidR="00CE6C49" w:rsidRDefault="00CE6C49" w:rsidP="009D5BD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3AB6D99" w14:textId="77777777" w:rsidR="00CE6C49" w:rsidRDefault="00CE6C49" w:rsidP="00CE6C4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 Legends</w:t>
      </w:r>
    </w:p>
    <w:p w14:paraId="629847C5" w14:textId="77777777" w:rsidR="00CE6C49" w:rsidRDefault="00CE6C49" w:rsidP="00CE6C49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Figure S1: Analysis of bioethanol using gas chromatography (a) ethanol standard (b) fermentative bioethanol</w:t>
      </w:r>
    </w:p>
    <w:p w14:paraId="7FC6AD20" w14:textId="77777777" w:rsidR="00CE6C49" w:rsidRDefault="00CE6C49" w:rsidP="009D5BD0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2AD22E" w14:textId="77777777" w:rsidR="00F316F3" w:rsidRDefault="00F316F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364884AD" w14:textId="146E5D72" w:rsidR="00634FF5" w:rsidRDefault="00F316F3" w:rsidP="009D5BD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6D44C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1: </w:t>
      </w:r>
    </w:p>
    <w:tbl>
      <w:tblPr>
        <w:tblStyle w:val="PlainTable2"/>
        <w:tblW w:w="9828" w:type="dxa"/>
        <w:tblLook w:val="04A0" w:firstRow="1" w:lastRow="0" w:firstColumn="1" w:lastColumn="0" w:noHBand="0" w:noVBand="1"/>
      </w:tblPr>
      <w:tblGrid>
        <w:gridCol w:w="1886"/>
        <w:gridCol w:w="1885"/>
        <w:gridCol w:w="1966"/>
        <w:gridCol w:w="2072"/>
        <w:gridCol w:w="2019"/>
      </w:tblGrid>
      <w:tr w:rsidR="00634FF5" w14:paraId="527DFB5F" w14:textId="77777777" w:rsidTr="00FD79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</w:tcPr>
          <w:p w14:paraId="17169FDD" w14:textId="77777777" w:rsidR="00634FF5" w:rsidRPr="00FD792E" w:rsidRDefault="00634FF5" w:rsidP="00634FF5">
            <w:pPr>
              <w:spacing w:line="360" w:lineRule="auto"/>
              <w:jc w:val="center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D792E">
              <w:rPr>
                <w:rFonts w:ascii="Times New Roman" w:hAnsi="Times New Roman" w:cs="Times New Roman"/>
                <w:bCs w:val="0"/>
                <w:sz w:val="24"/>
                <w:szCs w:val="24"/>
              </w:rPr>
              <w:t>Season</w:t>
            </w:r>
          </w:p>
        </w:tc>
        <w:tc>
          <w:tcPr>
            <w:tcW w:w="1885" w:type="dxa"/>
          </w:tcPr>
          <w:p w14:paraId="59FFB1E8" w14:textId="77777777" w:rsidR="00634FF5" w:rsidRPr="00FD792E" w:rsidRDefault="00634FF5" w:rsidP="00634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D792E">
              <w:rPr>
                <w:rFonts w:ascii="Times New Roman" w:hAnsi="Times New Roman" w:cs="Times New Roman"/>
                <w:bCs w:val="0"/>
                <w:sz w:val="24"/>
                <w:szCs w:val="24"/>
              </w:rPr>
              <w:t>Sampling code</w:t>
            </w:r>
          </w:p>
        </w:tc>
        <w:tc>
          <w:tcPr>
            <w:tcW w:w="1966" w:type="dxa"/>
          </w:tcPr>
          <w:p w14:paraId="4158FC34" w14:textId="77777777" w:rsidR="00634FF5" w:rsidRPr="00FD792E" w:rsidRDefault="00634FF5" w:rsidP="00634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D792E">
              <w:rPr>
                <w:rFonts w:ascii="Times New Roman" w:hAnsi="Times New Roman" w:cs="Times New Roman"/>
                <w:bCs w:val="0"/>
                <w:sz w:val="24"/>
                <w:szCs w:val="24"/>
              </w:rPr>
              <w:t>Total sugar</w:t>
            </w:r>
          </w:p>
          <w:p w14:paraId="0DD03873" w14:textId="77777777" w:rsidR="00634FF5" w:rsidRPr="00FD792E" w:rsidRDefault="00634FF5" w:rsidP="00634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D792E">
              <w:rPr>
                <w:rFonts w:ascii="Times New Roman" w:hAnsi="Times New Roman" w:cs="Times New Roman"/>
                <w:bCs w:val="0"/>
                <w:sz w:val="24"/>
                <w:szCs w:val="24"/>
              </w:rPr>
              <w:t>(g/gdw)</w:t>
            </w:r>
          </w:p>
        </w:tc>
        <w:tc>
          <w:tcPr>
            <w:tcW w:w="2072" w:type="dxa"/>
          </w:tcPr>
          <w:p w14:paraId="08125A4A" w14:textId="77777777" w:rsidR="00634FF5" w:rsidRPr="00FD792E" w:rsidRDefault="00634FF5" w:rsidP="00634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D792E">
              <w:rPr>
                <w:rFonts w:ascii="Times New Roman" w:hAnsi="Times New Roman" w:cs="Times New Roman"/>
                <w:bCs w:val="0"/>
                <w:sz w:val="24"/>
                <w:szCs w:val="24"/>
              </w:rPr>
              <w:t>Reducing sugar (g/gdw)</w:t>
            </w:r>
          </w:p>
        </w:tc>
        <w:tc>
          <w:tcPr>
            <w:tcW w:w="2019" w:type="dxa"/>
          </w:tcPr>
          <w:p w14:paraId="431E7970" w14:textId="77777777" w:rsidR="00634FF5" w:rsidRPr="00FD792E" w:rsidRDefault="00634FF5" w:rsidP="00634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D792E">
              <w:rPr>
                <w:rFonts w:ascii="Times New Roman" w:hAnsi="Times New Roman" w:cs="Times New Roman"/>
                <w:bCs w:val="0"/>
                <w:sz w:val="24"/>
                <w:szCs w:val="24"/>
              </w:rPr>
              <w:t>Bioethanol yield</w:t>
            </w:r>
          </w:p>
          <w:p w14:paraId="03258C24" w14:textId="77777777" w:rsidR="00634FF5" w:rsidRPr="00FD792E" w:rsidRDefault="00EB21F5" w:rsidP="00634FF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 w:val="0"/>
                <w:sz w:val="24"/>
                <w:szCs w:val="24"/>
              </w:rPr>
              <w:t>(g/L</w:t>
            </w:r>
            <w:r w:rsidR="00634FF5" w:rsidRPr="00FD792E">
              <w:rPr>
                <w:rFonts w:ascii="Times New Roman" w:hAnsi="Times New Roman" w:cs="Times New Roman"/>
                <w:bCs w:val="0"/>
                <w:sz w:val="24"/>
                <w:szCs w:val="24"/>
              </w:rPr>
              <w:t>)</w:t>
            </w:r>
          </w:p>
        </w:tc>
      </w:tr>
      <w:tr w:rsidR="00634FF5" w14:paraId="79DBDE72" w14:textId="77777777" w:rsidTr="00FD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vMerge w:val="restart"/>
          </w:tcPr>
          <w:p w14:paraId="4621517E" w14:textId="77777777" w:rsidR="00634FF5" w:rsidRPr="00634FF5" w:rsidRDefault="00634FF5" w:rsidP="00634F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4F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onsoon</w:t>
            </w:r>
          </w:p>
        </w:tc>
        <w:tc>
          <w:tcPr>
            <w:tcW w:w="1885" w:type="dxa"/>
          </w:tcPr>
          <w:p w14:paraId="0740216C" w14:textId="77777777" w:rsidR="00634FF5" w:rsidRPr="00FD792E" w:rsidRDefault="00634FF5" w:rsidP="00634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92E">
              <w:rPr>
                <w:rFonts w:ascii="Times New Roman" w:hAnsi="Times New Roman" w:cs="Times New Roman"/>
                <w:bCs/>
                <w:sz w:val="24"/>
                <w:szCs w:val="24"/>
              </w:rPr>
              <w:t>MITM8</w:t>
            </w:r>
          </w:p>
        </w:tc>
        <w:tc>
          <w:tcPr>
            <w:tcW w:w="1966" w:type="dxa"/>
          </w:tcPr>
          <w:p w14:paraId="424EED1F" w14:textId="77777777" w:rsidR="00634FF5" w:rsidRDefault="00494691" w:rsidP="004946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7 ± 0.004</w:t>
            </w:r>
          </w:p>
        </w:tc>
        <w:tc>
          <w:tcPr>
            <w:tcW w:w="2072" w:type="dxa"/>
          </w:tcPr>
          <w:p w14:paraId="68EBA3A3" w14:textId="77777777" w:rsidR="00634FF5" w:rsidRDefault="00273553" w:rsidP="00917A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7 ± 0.001</w:t>
            </w:r>
          </w:p>
        </w:tc>
        <w:tc>
          <w:tcPr>
            <w:tcW w:w="2019" w:type="dxa"/>
          </w:tcPr>
          <w:p w14:paraId="32F19B34" w14:textId="77777777" w:rsidR="00634FF5" w:rsidRDefault="00B9437F" w:rsidP="00380F0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023 ± 0.048</w:t>
            </w:r>
          </w:p>
        </w:tc>
      </w:tr>
      <w:tr w:rsidR="00634FF5" w14:paraId="2D2A44E4" w14:textId="77777777" w:rsidTr="00FD792E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vMerge/>
          </w:tcPr>
          <w:p w14:paraId="02F1C357" w14:textId="77777777" w:rsidR="00634FF5" w:rsidRPr="00634FF5" w:rsidRDefault="00634FF5" w:rsidP="00634F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85" w:type="dxa"/>
          </w:tcPr>
          <w:p w14:paraId="0FDF80E7" w14:textId="77777777" w:rsidR="00634FF5" w:rsidRPr="00FD792E" w:rsidRDefault="00634FF5" w:rsidP="00634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92E">
              <w:rPr>
                <w:rFonts w:ascii="Times New Roman" w:hAnsi="Times New Roman" w:cs="Times New Roman"/>
                <w:bCs/>
                <w:sz w:val="24"/>
                <w:szCs w:val="24"/>
              </w:rPr>
              <w:t>MITM9</w:t>
            </w:r>
          </w:p>
        </w:tc>
        <w:tc>
          <w:tcPr>
            <w:tcW w:w="1966" w:type="dxa"/>
          </w:tcPr>
          <w:p w14:paraId="0C60DC6A" w14:textId="77777777" w:rsidR="00634FF5" w:rsidRDefault="00494691" w:rsidP="00494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6 ± 0.011</w:t>
            </w:r>
          </w:p>
        </w:tc>
        <w:tc>
          <w:tcPr>
            <w:tcW w:w="2072" w:type="dxa"/>
          </w:tcPr>
          <w:p w14:paraId="7AF4855A" w14:textId="77777777" w:rsidR="00634FF5" w:rsidRDefault="00273553" w:rsidP="00917A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4 ± 0.002</w:t>
            </w:r>
          </w:p>
        </w:tc>
        <w:tc>
          <w:tcPr>
            <w:tcW w:w="2019" w:type="dxa"/>
          </w:tcPr>
          <w:p w14:paraId="11ACCC67" w14:textId="77777777" w:rsidR="00634FF5" w:rsidRDefault="0007347B" w:rsidP="00B943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950 ± 0.271</w:t>
            </w:r>
          </w:p>
        </w:tc>
      </w:tr>
      <w:tr w:rsidR="00634FF5" w14:paraId="078248F8" w14:textId="77777777" w:rsidTr="00FD79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vMerge w:val="restart"/>
          </w:tcPr>
          <w:p w14:paraId="49A19E84" w14:textId="77777777" w:rsidR="00634FF5" w:rsidRPr="00634FF5" w:rsidRDefault="00634FF5" w:rsidP="00634F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634FF5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ost-monsoon</w:t>
            </w:r>
          </w:p>
        </w:tc>
        <w:tc>
          <w:tcPr>
            <w:tcW w:w="1885" w:type="dxa"/>
          </w:tcPr>
          <w:p w14:paraId="584B16ED" w14:textId="77777777" w:rsidR="00634FF5" w:rsidRPr="00FD792E" w:rsidRDefault="00634FF5" w:rsidP="00634FF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92E">
              <w:rPr>
                <w:rFonts w:ascii="Times New Roman" w:hAnsi="Times New Roman" w:cs="Times New Roman"/>
                <w:bCs/>
                <w:sz w:val="24"/>
                <w:szCs w:val="24"/>
              </w:rPr>
              <w:t>MITM10</w:t>
            </w:r>
          </w:p>
        </w:tc>
        <w:tc>
          <w:tcPr>
            <w:tcW w:w="1966" w:type="dxa"/>
          </w:tcPr>
          <w:p w14:paraId="53BB6E4B" w14:textId="77777777" w:rsidR="00634FF5" w:rsidRDefault="00494691" w:rsidP="004946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2 ± 0.012</w:t>
            </w:r>
          </w:p>
        </w:tc>
        <w:tc>
          <w:tcPr>
            <w:tcW w:w="2072" w:type="dxa"/>
          </w:tcPr>
          <w:p w14:paraId="5883182C" w14:textId="77777777" w:rsidR="00634FF5" w:rsidRDefault="00273553" w:rsidP="00917A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2 ± 0.009</w:t>
            </w:r>
          </w:p>
        </w:tc>
        <w:tc>
          <w:tcPr>
            <w:tcW w:w="2019" w:type="dxa"/>
          </w:tcPr>
          <w:p w14:paraId="38434386" w14:textId="77777777" w:rsidR="00634FF5" w:rsidRDefault="00876A29" w:rsidP="00B9437F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275 ± 0.161</w:t>
            </w:r>
          </w:p>
        </w:tc>
      </w:tr>
      <w:tr w:rsidR="00634FF5" w14:paraId="77DB6956" w14:textId="77777777" w:rsidTr="00FD792E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6" w:type="dxa"/>
            <w:vMerge/>
          </w:tcPr>
          <w:p w14:paraId="2C360B0A" w14:textId="77777777" w:rsidR="00634FF5" w:rsidRPr="00634FF5" w:rsidRDefault="00634FF5" w:rsidP="00634FF5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1885" w:type="dxa"/>
          </w:tcPr>
          <w:p w14:paraId="30525A45" w14:textId="77777777" w:rsidR="00634FF5" w:rsidRPr="00FD792E" w:rsidRDefault="00634FF5" w:rsidP="00634FF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D792E">
              <w:rPr>
                <w:rFonts w:ascii="Times New Roman" w:hAnsi="Times New Roman" w:cs="Times New Roman"/>
                <w:bCs/>
                <w:sz w:val="24"/>
                <w:szCs w:val="24"/>
              </w:rPr>
              <w:t>MITM11</w:t>
            </w:r>
          </w:p>
        </w:tc>
        <w:tc>
          <w:tcPr>
            <w:tcW w:w="1966" w:type="dxa"/>
          </w:tcPr>
          <w:p w14:paraId="625DE886" w14:textId="77777777" w:rsidR="00634FF5" w:rsidRDefault="00494691" w:rsidP="004946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05 ± 0.012</w:t>
            </w:r>
          </w:p>
        </w:tc>
        <w:tc>
          <w:tcPr>
            <w:tcW w:w="2072" w:type="dxa"/>
          </w:tcPr>
          <w:p w14:paraId="47AE4641" w14:textId="77777777" w:rsidR="00634FF5" w:rsidRDefault="00273553" w:rsidP="00917A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9 ± 0.004</w:t>
            </w:r>
          </w:p>
        </w:tc>
        <w:tc>
          <w:tcPr>
            <w:tcW w:w="2019" w:type="dxa"/>
          </w:tcPr>
          <w:p w14:paraId="03CA02D5" w14:textId="77777777" w:rsidR="00634FF5" w:rsidRDefault="00876A29" w:rsidP="00B9437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203 ± 0.121</w:t>
            </w:r>
          </w:p>
        </w:tc>
      </w:tr>
    </w:tbl>
    <w:p w14:paraId="3764FEC8" w14:textId="56D17BE2" w:rsidR="00CE6C49" w:rsidRDefault="00CE6C49" w:rsidP="009D5BD0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2F3725EB" w14:textId="77777777" w:rsidR="00CE6C49" w:rsidRDefault="00CE6C49" w:rsidP="00CE6C49">
      <w:pPr>
        <w:spacing w:after="0" w:line="360" w:lineRule="auto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Figure S1: </w:t>
      </w:r>
    </w:p>
    <w:p w14:paraId="71B68475" w14:textId="50C15AFD" w:rsidR="00CE6C49" w:rsidRDefault="00CE6C49" w:rsidP="00CE6C49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noProof/>
          <w:sz w:val="28"/>
          <w:szCs w:val="28"/>
          <w:lang w:val="en-IN" w:eastAsia="en-IN"/>
        </w:rPr>
        <w:drawing>
          <wp:inline distT="0" distB="0" distL="0" distR="0" wp14:anchorId="5CBFB4A4" wp14:editId="552392BE">
            <wp:extent cx="6143625" cy="32194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3625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045F6A" w14:textId="57A58A7A" w:rsidR="00CE6C49" w:rsidRDefault="00CE6C49" w:rsidP="00CE6C49">
      <w:pPr>
        <w:spacing w:before="24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 wp14:anchorId="4181E4E6" wp14:editId="6117585B">
            <wp:extent cx="6153150" cy="32670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A7241" w14:textId="77777777" w:rsidR="00CE6C49" w:rsidRDefault="00CE6C49">
      <w:pPr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</w:p>
    <w:sectPr w:rsidR="00CE6C49" w:rsidSect="003407C3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F72EDD" w14:textId="77777777" w:rsidR="001168E7" w:rsidRDefault="001168E7" w:rsidP="000A7ED5">
      <w:pPr>
        <w:spacing w:after="0" w:line="240" w:lineRule="auto"/>
      </w:pPr>
      <w:r>
        <w:separator/>
      </w:r>
    </w:p>
  </w:endnote>
  <w:endnote w:type="continuationSeparator" w:id="0">
    <w:p w14:paraId="7780669F" w14:textId="77777777" w:rsidR="001168E7" w:rsidRDefault="001168E7" w:rsidP="000A7E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681932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5B2B5A" w14:textId="0C4370C4" w:rsidR="008935F9" w:rsidRDefault="008935F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E6C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59ACD87" w14:textId="77777777" w:rsidR="008935F9" w:rsidRDefault="008935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2522BE" w14:textId="77777777" w:rsidR="001168E7" w:rsidRDefault="001168E7" w:rsidP="000A7ED5">
      <w:pPr>
        <w:spacing w:after="0" w:line="240" w:lineRule="auto"/>
      </w:pPr>
      <w:r>
        <w:separator/>
      </w:r>
    </w:p>
  </w:footnote>
  <w:footnote w:type="continuationSeparator" w:id="0">
    <w:p w14:paraId="2F39A4FA" w14:textId="77777777" w:rsidR="001168E7" w:rsidRDefault="001168E7" w:rsidP="000A7E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27440"/>
    <w:multiLevelType w:val="hybridMultilevel"/>
    <w:tmpl w:val="4FFA998E"/>
    <w:lvl w:ilvl="0" w:tplc="5EF6A162">
      <w:start w:val="1"/>
      <w:numFmt w:val="decimal"/>
      <w:lvlText w:val="%1."/>
      <w:lvlJc w:val="left"/>
      <w:pPr>
        <w:ind w:left="54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1" w15:restartNumberingAfterBreak="0">
    <w:nsid w:val="06437334"/>
    <w:multiLevelType w:val="hybridMultilevel"/>
    <w:tmpl w:val="AC0E001C"/>
    <w:lvl w:ilvl="0" w:tplc="46BE56E4">
      <w:start w:val="1"/>
      <w:numFmt w:val="bullet"/>
      <w:lvlText w:val=""/>
      <w:lvlJc w:val="left"/>
      <w:pPr>
        <w:ind w:left="720" w:hanging="360"/>
      </w:pPr>
      <w:rPr>
        <w:rFonts w:ascii="Symbol" w:hAnsi="Symbol" w:cs="Arial Unicode MS" w:hint="default"/>
        <w:b/>
        <w:color w:val="000000" w:themeColor="text1"/>
        <w:sz w:val="24"/>
        <w:szCs w:val="24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1019EE"/>
    <w:multiLevelType w:val="hybridMultilevel"/>
    <w:tmpl w:val="B62065E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7073BE"/>
    <w:multiLevelType w:val="hybridMultilevel"/>
    <w:tmpl w:val="F50668CE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C7E3029"/>
    <w:multiLevelType w:val="hybridMultilevel"/>
    <w:tmpl w:val="953E06A2"/>
    <w:lvl w:ilvl="0" w:tplc="3EEEB6D0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  <w:b/>
        <w:color w:val="000000" w:themeColor="text1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516D3C"/>
    <w:multiLevelType w:val="hybridMultilevel"/>
    <w:tmpl w:val="EFC4C38A"/>
    <w:lvl w:ilvl="0" w:tplc="46BE56E4">
      <w:start w:val="1"/>
      <w:numFmt w:val="bullet"/>
      <w:lvlText w:val=""/>
      <w:lvlJc w:val="left"/>
      <w:pPr>
        <w:ind w:left="360" w:hanging="360"/>
      </w:pPr>
      <w:rPr>
        <w:rFonts w:ascii="Symbol" w:hAnsi="Symbol" w:cs="Arial Unicode MS" w:hint="default"/>
        <w:b/>
        <w:color w:val="000000" w:themeColor="text1"/>
        <w:sz w:val="24"/>
        <w:szCs w:val="24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E246F6A"/>
    <w:multiLevelType w:val="multilevel"/>
    <w:tmpl w:val="0D864B3E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  <w:b/>
        <w:color w:val="000000" w:themeColor="text1"/>
      </w:rPr>
    </w:lvl>
    <w:lvl w:ilvl="1">
      <w:start w:val="1"/>
      <w:numFmt w:val="decimal"/>
      <w:lvlText w:val="%1.%2."/>
      <w:lvlJc w:val="left"/>
      <w:pPr>
        <w:ind w:left="450" w:hanging="360"/>
      </w:pPr>
      <w:rPr>
        <w:rFonts w:hint="default"/>
        <w:b/>
        <w:color w:val="000000" w:themeColor="text1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  <w:color w:val="000000" w:themeColor="text1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/>
        <w:color w:val="000000" w:themeColor="text1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  <w:color w:val="000000" w:themeColor="text1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/>
        <w:color w:val="000000" w:themeColor="text1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  <w:color w:val="000000" w:themeColor="text1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/>
        <w:color w:val="000000" w:themeColor="text1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  <w:color w:val="000000" w:themeColor="text1"/>
      </w:rPr>
    </w:lvl>
  </w:abstractNum>
  <w:abstractNum w:abstractNumId="7" w15:restartNumberingAfterBreak="0">
    <w:nsid w:val="5E036757"/>
    <w:multiLevelType w:val="multilevel"/>
    <w:tmpl w:val="90546F1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/>
        <w:color w:val="000000" w:themeColor="text1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color w:val="000000" w:themeColor="text1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color w:val="000000" w:themeColor="text1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  <w:color w:val="000000" w:themeColor="text1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  <w:color w:val="000000" w:themeColor="text1"/>
      </w:rPr>
    </w:lvl>
  </w:abstractNum>
  <w:abstractNum w:abstractNumId="8" w15:restartNumberingAfterBreak="0">
    <w:nsid w:val="676974B0"/>
    <w:multiLevelType w:val="hybridMultilevel"/>
    <w:tmpl w:val="5100FA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F852F8"/>
    <w:multiLevelType w:val="hybridMultilevel"/>
    <w:tmpl w:val="C114A73A"/>
    <w:lvl w:ilvl="0" w:tplc="0974E59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1E60A2"/>
    <w:multiLevelType w:val="hybridMultilevel"/>
    <w:tmpl w:val="C114A73A"/>
    <w:lvl w:ilvl="0" w:tplc="0974E59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b/>
        <w:color w:val="FF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F2F28CC"/>
    <w:multiLevelType w:val="hybridMultilevel"/>
    <w:tmpl w:val="93AEF444"/>
    <w:lvl w:ilvl="0" w:tplc="775A2E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DCD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8098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8E46B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8423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38CB0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346B3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74603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5422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744129E0"/>
    <w:multiLevelType w:val="hybridMultilevel"/>
    <w:tmpl w:val="8D2AF95A"/>
    <w:lvl w:ilvl="0" w:tplc="3EEEB6D0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b/>
        <w:color w:val="000000" w:themeColor="text1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A6A7C48"/>
    <w:multiLevelType w:val="hybridMultilevel"/>
    <w:tmpl w:val="9A1C9434"/>
    <w:lvl w:ilvl="0" w:tplc="08842662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  <w:b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11"/>
  </w:num>
  <w:num w:numId="4">
    <w:abstractNumId w:val="7"/>
  </w:num>
  <w:num w:numId="5">
    <w:abstractNumId w:val="6"/>
  </w:num>
  <w:num w:numId="6">
    <w:abstractNumId w:val="3"/>
  </w:num>
  <w:num w:numId="7">
    <w:abstractNumId w:val="4"/>
  </w:num>
  <w:num w:numId="8">
    <w:abstractNumId w:val="5"/>
  </w:num>
  <w:num w:numId="9">
    <w:abstractNumId w:val="9"/>
  </w:num>
  <w:num w:numId="10">
    <w:abstractNumId w:val="10"/>
  </w:num>
  <w:num w:numId="11">
    <w:abstractNumId w:val="8"/>
  </w:num>
  <w:num w:numId="12">
    <w:abstractNumId w:val="1"/>
  </w:num>
  <w:num w:numId="13">
    <w:abstractNumId w:val="0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35F5"/>
    <w:rsid w:val="00000FA6"/>
    <w:rsid w:val="00001A55"/>
    <w:rsid w:val="00001EBF"/>
    <w:rsid w:val="00003B9A"/>
    <w:rsid w:val="00004A28"/>
    <w:rsid w:val="00004BCF"/>
    <w:rsid w:val="0000602B"/>
    <w:rsid w:val="00006CAC"/>
    <w:rsid w:val="00006D02"/>
    <w:rsid w:val="0000754F"/>
    <w:rsid w:val="00007933"/>
    <w:rsid w:val="00007B27"/>
    <w:rsid w:val="00010284"/>
    <w:rsid w:val="0001063E"/>
    <w:rsid w:val="000107DB"/>
    <w:rsid w:val="00010D09"/>
    <w:rsid w:val="0001125D"/>
    <w:rsid w:val="000117A1"/>
    <w:rsid w:val="000119F4"/>
    <w:rsid w:val="00012532"/>
    <w:rsid w:val="00012D47"/>
    <w:rsid w:val="00012E06"/>
    <w:rsid w:val="0001335C"/>
    <w:rsid w:val="00013F7F"/>
    <w:rsid w:val="00014918"/>
    <w:rsid w:val="00015541"/>
    <w:rsid w:val="0001560F"/>
    <w:rsid w:val="00015814"/>
    <w:rsid w:val="0001598A"/>
    <w:rsid w:val="00015E50"/>
    <w:rsid w:val="00015FE7"/>
    <w:rsid w:val="0001601F"/>
    <w:rsid w:val="0001658C"/>
    <w:rsid w:val="00017299"/>
    <w:rsid w:val="0002018A"/>
    <w:rsid w:val="00020299"/>
    <w:rsid w:val="00020456"/>
    <w:rsid w:val="00020D54"/>
    <w:rsid w:val="00021CB2"/>
    <w:rsid w:val="00022460"/>
    <w:rsid w:val="00022561"/>
    <w:rsid w:val="00022684"/>
    <w:rsid w:val="000235CB"/>
    <w:rsid w:val="00023A5C"/>
    <w:rsid w:val="00024AE8"/>
    <w:rsid w:val="00024C42"/>
    <w:rsid w:val="00025517"/>
    <w:rsid w:val="000263D5"/>
    <w:rsid w:val="000265E0"/>
    <w:rsid w:val="00026AF1"/>
    <w:rsid w:val="0002749B"/>
    <w:rsid w:val="00027710"/>
    <w:rsid w:val="00031784"/>
    <w:rsid w:val="0003254F"/>
    <w:rsid w:val="0003267E"/>
    <w:rsid w:val="0003270F"/>
    <w:rsid w:val="00033684"/>
    <w:rsid w:val="00033A79"/>
    <w:rsid w:val="00033D32"/>
    <w:rsid w:val="00034050"/>
    <w:rsid w:val="0003459F"/>
    <w:rsid w:val="00036252"/>
    <w:rsid w:val="0003632A"/>
    <w:rsid w:val="00036620"/>
    <w:rsid w:val="00036657"/>
    <w:rsid w:val="00037060"/>
    <w:rsid w:val="000377B2"/>
    <w:rsid w:val="000379BB"/>
    <w:rsid w:val="00040149"/>
    <w:rsid w:val="00041132"/>
    <w:rsid w:val="0004121C"/>
    <w:rsid w:val="00041253"/>
    <w:rsid w:val="00041298"/>
    <w:rsid w:val="0004194D"/>
    <w:rsid w:val="00043BE4"/>
    <w:rsid w:val="00043DF8"/>
    <w:rsid w:val="00044640"/>
    <w:rsid w:val="000450EB"/>
    <w:rsid w:val="000465FE"/>
    <w:rsid w:val="0004664A"/>
    <w:rsid w:val="00046D03"/>
    <w:rsid w:val="000501F8"/>
    <w:rsid w:val="000507C4"/>
    <w:rsid w:val="00050801"/>
    <w:rsid w:val="00050B0A"/>
    <w:rsid w:val="00051057"/>
    <w:rsid w:val="00051650"/>
    <w:rsid w:val="00051D3C"/>
    <w:rsid w:val="0005362E"/>
    <w:rsid w:val="000536DD"/>
    <w:rsid w:val="00053A40"/>
    <w:rsid w:val="000545D0"/>
    <w:rsid w:val="000548AA"/>
    <w:rsid w:val="000557CA"/>
    <w:rsid w:val="00055EF2"/>
    <w:rsid w:val="000561A3"/>
    <w:rsid w:val="00056DB6"/>
    <w:rsid w:val="000605C7"/>
    <w:rsid w:val="00061998"/>
    <w:rsid w:val="00061E79"/>
    <w:rsid w:val="00061FBD"/>
    <w:rsid w:val="000624E5"/>
    <w:rsid w:val="000633AF"/>
    <w:rsid w:val="000647A1"/>
    <w:rsid w:val="00064924"/>
    <w:rsid w:val="00065B7C"/>
    <w:rsid w:val="000662DF"/>
    <w:rsid w:val="00066370"/>
    <w:rsid w:val="000669E9"/>
    <w:rsid w:val="0007046B"/>
    <w:rsid w:val="00070708"/>
    <w:rsid w:val="00070E31"/>
    <w:rsid w:val="000713BD"/>
    <w:rsid w:val="00072482"/>
    <w:rsid w:val="00072ECA"/>
    <w:rsid w:val="0007303C"/>
    <w:rsid w:val="0007347B"/>
    <w:rsid w:val="00073B15"/>
    <w:rsid w:val="000747BC"/>
    <w:rsid w:val="00074BA0"/>
    <w:rsid w:val="000753AA"/>
    <w:rsid w:val="000753DF"/>
    <w:rsid w:val="00075D2E"/>
    <w:rsid w:val="0007615B"/>
    <w:rsid w:val="00076298"/>
    <w:rsid w:val="000763BA"/>
    <w:rsid w:val="0008153C"/>
    <w:rsid w:val="000816FA"/>
    <w:rsid w:val="000817C2"/>
    <w:rsid w:val="000819DB"/>
    <w:rsid w:val="00082B69"/>
    <w:rsid w:val="00082FFA"/>
    <w:rsid w:val="000830F0"/>
    <w:rsid w:val="0008323F"/>
    <w:rsid w:val="00083298"/>
    <w:rsid w:val="00083F13"/>
    <w:rsid w:val="00084A6A"/>
    <w:rsid w:val="00084C7D"/>
    <w:rsid w:val="00084ED5"/>
    <w:rsid w:val="000853C7"/>
    <w:rsid w:val="00085CAA"/>
    <w:rsid w:val="00085D0E"/>
    <w:rsid w:val="00086170"/>
    <w:rsid w:val="000863A3"/>
    <w:rsid w:val="000863F4"/>
    <w:rsid w:val="0008644C"/>
    <w:rsid w:val="0008695C"/>
    <w:rsid w:val="0008709E"/>
    <w:rsid w:val="00087322"/>
    <w:rsid w:val="00087C49"/>
    <w:rsid w:val="000906B9"/>
    <w:rsid w:val="000909A0"/>
    <w:rsid w:val="00090B57"/>
    <w:rsid w:val="00090D65"/>
    <w:rsid w:val="00092E81"/>
    <w:rsid w:val="000931CD"/>
    <w:rsid w:val="00094161"/>
    <w:rsid w:val="0009495D"/>
    <w:rsid w:val="00094D27"/>
    <w:rsid w:val="0009511D"/>
    <w:rsid w:val="000953DA"/>
    <w:rsid w:val="00095FA6"/>
    <w:rsid w:val="00095FA8"/>
    <w:rsid w:val="000966E1"/>
    <w:rsid w:val="00096EA6"/>
    <w:rsid w:val="000A038F"/>
    <w:rsid w:val="000A0611"/>
    <w:rsid w:val="000A1FAB"/>
    <w:rsid w:val="000A2C5E"/>
    <w:rsid w:val="000A5A35"/>
    <w:rsid w:val="000A5BFF"/>
    <w:rsid w:val="000A5CE3"/>
    <w:rsid w:val="000A6728"/>
    <w:rsid w:val="000A6CE8"/>
    <w:rsid w:val="000A6EE7"/>
    <w:rsid w:val="000A7CD4"/>
    <w:rsid w:val="000A7ED5"/>
    <w:rsid w:val="000B0214"/>
    <w:rsid w:val="000B0AF5"/>
    <w:rsid w:val="000B1510"/>
    <w:rsid w:val="000B168D"/>
    <w:rsid w:val="000B23B6"/>
    <w:rsid w:val="000B2514"/>
    <w:rsid w:val="000B3061"/>
    <w:rsid w:val="000B371B"/>
    <w:rsid w:val="000B3B36"/>
    <w:rsid w:val="000B4407"/>
    <w:rsid w:val="000B459D"/>
    <w:rsid w:val="000B50B5"/>
    <w:rsid w:val="000B520F"/>
    <w:rsid w:val="000B5BB3"/>
    <w:rsid w:val="000B5DCC"/>
    <w:rsid w:val="000B6BD3"/>
    <w:rsid w:val="000C0EEF"/>
    <w:rsid w:val="000C101B"/>
    <w:rsid w:val="000C152A"/>
    <w:rsid w:val="000C1CFE"/>
    <w:rsid w:val="000C3121"/>
    <w:rsid w:val="000C38C6"/>
    <w:rsid w:val="000C3D8D"/>
    <w:rsid w:val="000C4676"/>
    <w:rsid w:val="000C4FD8"/>
    <w:rsid w:val="000C52A3"/>
    <w:rsid w:val="000C5A73"/>
    <w:rsid w:val="000C5BBB"/>
    <w:rsid w:val="000C5C05"/>
    <w:rsid w:val="000C67FA"/>
    <w:rsid w:val="000C68FC"/>
    <w:rsid w:val="000C6EC8"/>
    <w:rsid w:val="000C7587"/>
    <w:rsid w:val="000C7C0C"/>
    <w:rsid w:val="000D0F28"/>
    <w:rsid w:val="000D27D5"/>
    <w:rsid w:val="000D2C02"/>
    <w:rsid w:val="000D2CE0"/>
    <w:rsid w:val="000D32FE"/>
    <w:rsid w:val="000D33A8"/>
    <w:rsid w:val="000D3752"/>
    <w:rsid w:val="000D3F72"/>
    <w:rsid w:val="000D4BDD"/>
    <w:rsid w:val="000D56D3"/>
    <w:rsid w:val="000D6A37"/>
    <w:rsid w:val="000D7635"/>
    <w:rsid w:val="000E15E1"/>
    <w:rsid w:val="000E1D53"/>
    <w:rsid w:val="000E31D9"/>
    <w:rsid w:val="000E3E92"/>
    <w:rsid w:val="000E4260"/>
    <w:rsid w:val="000E61E8"/>
    <w:rsid w:val="000E6628"/>
    <w:rsid w:val="000E685B"/>
    <w:rsid w:val="000E6A15"/>
    <w:rsid w:val="000F0511"/>
    <w:rsid w:val="000F0E89"/>
    <w:rsid w:val="000F1954"/>
    <w:rsid w:val="000F27A6"/>
    <w:rsid w:val="000F2D2E"/>
    <w:rsid w:val="000F356B"/>
    <w:rsid w:val="000F3C7D"/>
    <w:rsid w:val="000F3FDC"/>
    <w:rsid w:val="000F4013"/>
    <w:rsid w:val="000F5088"/>
    <w:rsid w:val="000F5192"/>
    <w:rsid w:val="000F548A"/>
    <w:rsid w:val="000F5AB3"/>
    <w:rsid w:val="000F6385"/>
    <w:rsid w:val="000F678F"/>
    <w:rsid w:val="000F7882"/>
    <w:rsid w:val="000F7E11"/>
    <w:rsid w:val="001018E7"/>
    <w:rsid w:val="0010199A"/>
    <w:rsid w:val="0010207A"/>
    <w:rsid w:val="001026EC"/>
    <w:rsid w:val="0010284E"/>
    <w:rsid w:val="00102BCD"/>
    <w:rsid w:val="0010310C"/>
    <w:rsid w:val="0010333C"/>
    <w:rsid w:val="00104304"/>
    <w:rsid w:val="001043DC"/>
    <w:rsid w:val="00104D93"/>
    <w:rsid w:val="001065D2"/>
    <w:rsid w:val="00107519"/>
    <w:rsid w:val="001078DF"/>
    <w:rsid w:val="00107BCE"/>
    <w:rsid w:val="00110413"/>
    <w:rsid w:val="00110EA7"/>
    <w:rsid w:val="0011217B"/>
    <w:rsid w:val="00113CC4"/>
    <w:rsid w:val="001143DD"/>
    <w:rsid w:val="00114876"/>
    <w:rsid w:val="00114EC6"/>
    <w:rsid w:val="00115250"/>
    <w:rsid w:val="001168E7"/>
    <w:rsid w:val="00116DA1"/>
    <w:rsid w:val="00116E18"/>
    <w:rsid w:val="0011798B"/>
    <w:rsid w:val="00117BC7"/>
    <w:rsid w:val="00120178"/>
    <w:rsid w:val="00120293"/>
    <w:rsid w:val="0012029C"/>
    <w:rsid w:val="00121D72"/>
    <w:rsid w:val="00122450"/>
    <w:rsid w:val="00122667"/>
    <w:rsid w:val="00122EF2"/>
    <w:rsid w:val="0012592F"/>
    <w:rsid w:val="0012601E"/>
    <w:rsid w:val="00126777"/>
    <w:rsid w:val="00127644"/>
    <w:rsid w:val="00130089"/>
    <w:rsid w:val="00130229"/>
    <w:rsid w:val="00131513"/>
    <w:rsid w:val="001321DD"/>
    <w:rsid w:val="0013235B"/>
    <w:rsid w:val="0013320F"/>
    <w:rsid w:val="0013343C"/>
    <w:rsid w:val="0013424B"/>
    <w:rsid w:val="00136F53"/>
    <w:rsid w:val="00137243"/>
    <w:rsid w:val="00140679"/>
    <w:rsid w:val="00141AA1"/>
    <w:rsid w:val="001431A7"/>
    <w:rsid w:val="0014540A"/>
    <w:rsid w:val="00146627"/>
    <w:rsid w:val="00146BF9"/>
    <w:rsid w:val="001476AF"/>
    <w:rsid w:val="001528E9"/>
    <w:rsid w:val="00152EB9"/>
    <w:rsid w:val="0015306F"/>
    <w:rsid w:val="00153119"/>
    <w:rsid w:val="00153D01"/>
    <w:rsid w:val="00154ACB"/>
    <w:rsid w:val="00155388"/>
    <w:rsid w:val="001557F1"/>
    <w:rsid w:val="001564FC"/>
    <w:rsid w:val="0015679F"/>
    <w:rsid w:val="00157654"/>
    <w:rsid w:val="00161E1A"/>
    <w:rsid w:val="00161E81"/>
    <w:rsid w:val="0016245D"/>
    <w:rsid w:val="00162ABC"/>
    <w:rsid w:val="00162DB3"/>
    <w:rsid w:val="00163189"/>
    <w:rsid w:val="00163217"/>
    <w:rsid w:val="00163EF9"/>
    <w:rsid w:val="00164AF5"/>
    <w:rsid w:val="00165A4B"/>
    <w:rsid w:val="00166185"/>
    <w:rsid w:val="00166779"/>
    <w:rsid w:val="00170489"/>
    <w:rsid w:val="001707F4"/>
    <w:rsid w:val="001713D6"/>
    <w:rsid w:val="001716C5"/>
    <w:rsid w:val="00171867"/>
    <w:rsid w:val="00171B5D"/>
    <w:rsid w:val="00171DB9"/>
    <w:rsid w:val="00172EF0"/>
    <w:rsid w:val="001737FF"/>
    <w:rsid w:val="00173988"/>
    <w:rsid w:val="00173E13"/>
    <w:rsid w:val="001747B1"/>
    <w:rsid w:val="00175A1E"/>
    <w:rsid w:val="00175B6D"/>
    <w:rsid w:val="001764D0"/>
    <w:rsid w:val="001768D8"/>
    <w:rsid w:val="00176DD5"/>
    <w:rsid w:val="001773CB"/>
    <w:rsid w:val="0018053E"/>
    <w:rsid w:val="001808AA"/>
    <w:rsid w:val="00180C33"/>
    <w:rsid w:val="00180C65"/>
    <w:rsid w:val="00181ABD"/>
    <w:rsid w:val="00181D58"/>
    <w:rsid w:val="00182B56"/>
    <w:rsid w:val="00182D81"/>
    <w:rsid w:val="001838B8"/>
    <w:rsid w:val="001854B2"/>
    <w:rsid w:val="00185882"/>
    <w:rsid w:val="001863EA"/>
    <w:rsid w:val="001863F6"/>
    <w:rsid w:val="00187289"/>
    <w:rsid w:val="00192448"/>
    <w:rsid w:val="0019294C"/>
    <w:rsid w:val="00192E29"/>
    <w:rsid w:val="0019311B"/>
    <w:rsid w:val="0019398B"/>
    <w:rsid w:val="00193C19"/>
    <w:rsid w:val="00194415"/>
    <w:rsid w:val="00194504"/>
    <w:rsid w:val="00195130"/>
    <w:rsid w:val="0019515D"/>
    <w:rsid w:val="00196292"/>
    <w:rsid w:val="001974DB"/>
    <w:rsid w:val="00197DF6"/>
    <w:rsid w:val="001A042C"/>
    <w:rsid w:val="001A0ABC"/>
    <w:rsid w:val="001A11BC"/>
    <w:rsid w:val="001A224A"/>
    <w:rsid w:val="001A3D3D"/>
    <w:rsid w:val="001A4132"/>
    <w:rsid w:val="001A4D97"/>
    <w:rsid w:val="001A524E"/>
    <w:rsid w:val="001A525B"/>
    <w:rsid w:val="001A55E0"/>
    <w:rsid w:val="001A5C8D"/>
    <w:rsid w:val="001A6C94"/>
    <w:rsid w:val="001A71F4"/>
    <w:rsid w:val="001A74AB"/>
    <w:rsid w:val="001B04B0"/>
    <w:rsid w:val="001B1E2D"/>
    <w:rsid w:val="001B2173"/>
    <w:rsid w:val="001B2771"/>
    <w:rsid w:val="001B35E4"/>
    <w:rsid w:val="001B4807"/>
    <w:rsid w:val="001B6C1C"/>
    <w:rsid w:val="001B6C4E"/>
    <w:rsid w:val="001B7BB9"/>
    <w:rsid w:val="001B7DC3"/>
    <w:rsid w:val="001B7DC5"/>
    <w:rsid w:val="001C07F3"/>
    <w:rsid w:val="001C126B"/>
    <w:rsid w:val="001C1BD9"/>
    <w:rsid w:val="001C1D0A"/>
    <w:rsid w:val="001C1EC3"/>
    <w:rsid w:val="001C3F43"/>
    <w:rsid w:val="001C77DD"/>
    <w:rsid w:val="001C7D55"/>
    <w:rsid w:val="001D04E5"/>
    <w:rsid w:val="001D124C"/>
    <w:rsid w:val="001D265B"/>
    <w:rsid w:val="001D30C1"/>
    <w:rsid w:val="001D4373"/>
    <w:rsid w:val="001D5808"/>
    <w:rsid w:val="001D7A20"/>
    <w:rsid w:val="001D7E95"/>
    <w:rsid w:val="001E047B"/>
    <w:rsid w:val="001E0BC0"/>
    <w:rsid w:val="001E122B"/>
    <w:rsid w:val="001E1490"/>
    <w:rsid w:val="001E16A2"/>
    <w:rsid w:val="001E3153"/>
    <w:rsid w:val="001E3A25"/>
    <w:rsid w:val="001E3D2B"/>
    <w:rsid w:val="001E4893"/>
    <w:rsid w:val="001E4980"/>
    <w:rsid w:val="001E52E2"/>
    <w:rsid w:val="001E623A"/>
    <w:rsid w:val="001E67B5"/>
    <w:rsid w:val="001E77CA"/>
    <w:rsid w:val="001F0075"/>
    <w:rsid w:val="001F013B"/>
    <w:rsid w:val="001F041B"/>
    <w:rsid w:val="001F15DF"/>
    <w:rsid w:val="001F2371"/>
    <w:rsid w:val="001F2627"/>
    <w:rsid w:val="001F37D4"/>
    <w:rsid w:val="001F3B20"/>
    <w:rsid w:val="001F5CDD"/>
    <w:rsid w:val="001F5F88"/>
    <w:rsid w:val="001F62FB"/>
    <w:rsid w:val="001F699E"/>
    <w:rsid w:val="001F77A2"/>
    <w:rsid w:val="001F7A2D"/>
    <w:rsid w:val="001F7A5E"/>
    <w:rsid w:val="002000CE"/>
    <w:rsid w:val="00200E4F"/>
    <w:rsid w:val="002016EA"/>
    <w:rsid w:val="00201AB8"/>
    <w:rsid w:val="0020274E"/>
    <w:rsid w:val="002029B2"/>
    <w:rsid w:val="002029E1"/>
    <w:rsid w:val="00202B48"/>
    <w:rsid w:val="00203996"/>
    <w:rsid w:val="00203B54"/>
    <w:rsid w:val="00203FE2"/>
    <w:rsid w:val="00204470"/>
    <w:rsid w:val="00205A5B"/>
    <w:rsid w:val="00205EE0"/>
    <w:rsid w:val="00205F19"/>
    <w:rsid w:val="0020632C"/>
    <w:rsid w:val="0020692C"/>
    <w:rsid w:val="00206FD3"/>
    <w:rsid w:val="00207217"/>
    <w:rsid w:val="0021019E"/>
    <w:rsid w:val="00210F6A"/>
    <w:rsid w:val="00211641"/>
    <w:rsid w:val="00212389"/>
    <w:rsid w:val="002124B6"/>
    <w:rsid w:val="0021294F"/>
    <w:rsid w:val="002133D3"/>
    <w:rsid w:val="00213414"/>
    <w:rsid w:val="002146F0"/>
    <w:rsid w:val="00214A0B"/>
    <w:rsid w:val="00215196"/>
    <w:rsid w:val="002152AE"/>
    <w:rsid w:val="0021582D"/>
    <w:rsid w:val="00216815"/>
    <w:rsid w:val="00217017"/>
    <w:rsid w:val="00217AEA"/>
    <w:rsid w:val="0022072E"/>
    <w:rsid w:val="00221A24"/>
    <w:rsid w:val="00221B05"/>
    <w:rsid w:val="00221DF5"/>
    <w:rsid w:val="0022257C"/>
    <w:rsid w:val="0022275E"/>
    <w:rsid w:val="00222A02"/>
    <w:rsid w:val="00223706"/>
    <w:rsid w:val="00223768"/>
    <w:rsid w:val="00224B21"/>
    <w:rsid w:val="002251F8"/>
    <w:rsid w:val="00225F21"/>
    <w:rsid w:val="00226638"/>
    <w:rsid w:val="00226A28"/>
    <w:rsid w:val="00230501"/>
    <w:rsid w:val="00231525"/>
    <w:rsid w:val="00231F56"/>
    <w:rsid w:val="002329DA"/>
    <w:rsid w:val="00232A98"/>
    <w:rsid w:val="00233F8D"/>
    <w:rsid w:val="00234A37"/>
    <w:rsid w:val="0023697A"/>
    <w:rsid w:val="00236BBC"/>
    <w:rsid w:val="0023769C"/>
    <w:rsid w:val="00237ACF"/>
    <w:rsid w:val="00237E4A"/>
    <w:rsid w:val="00240CB8"/>
    <w:rsid w:val="00240D95"/>
    <w:rsid w:val="00241131"/>
    <w:rsid w:val="00241273"/>
    <w:rsid w:val="002415A5"/>
    <w:rsid w:val="00241D89"/>
    <w:rsid w:val="00241EA8"/>
    <w:rsid w:val="00242E0A"/>
    <w:rsid w:val="00243E83"/>
    <w:rsid w:val="0024443C"/>
    <w:rsid w:val="002450DD"/>
    <w:rsid w:val="00245324"/>
    <w:rsid w:val="002457F6"/>
    <w:rsid w:val="0024705D"/>
    <w:rsid w:val="00247082"/>
    <w:rsid w:val="002473A3"/>
    <w:rsid w:val="00247439"/>
    <w:rsid w:val="002474E6"/>
    <w:rsid w:val="0024755F"/>
    <w:rsid w:val="00250576"/>
    <w:rsid w:val="00251607"/>
    <w:rsid w:val="00251A22"/>
    <w:rsid w:val="0025213D"/>
    <w:rsid w:val="0025294B"/>
    <w:rsid w:val="00252BD8"/>
    <w:rsid w:val="00253176"/>
    <w:rsid w:val="0025370C"/>
    <w:rsid w:val="00253B3C"/>
    <w:rsid w:val="00254FCC"/>
    <w:rsid w:val="00255C0F"/>
    <w:rsid w:val="00255CBA"/>
    <w:rsid w:val="00255D41"/>
    <w:rsid w:val="00255F48"/>
    <w:rsid w:val="00256230"/>
    <w:rsid w:val="002569DC"/>
    <w:rsid w:val="00256A47"/>
    <w:rsid w:val="00257C10"/>
    <w:rsid w:val="00257D0F"/>
    <w:rsid w:val="00260166"/>
    <w:rsid w:val="0026104D"/>
    <w:rsid w:val="002611AF"/>
    <w:rsid w:val="00261FB7"/>
    <w:rsid w:val="002625C2"/>
    <w:rsid w:val="00262691"/>
    <w:rsid w:val="00262879"/>
    <w:rsid w:val="00262B40"/>
    <w:rsid w:val="00262F25"/>
    <w:rsid w:val="00263B45"/>
    <w:rsid w:val="00263F68"/>
    <w:rsid w:val="00264AC7"/>
    <w:rsid w:val="00264DFB"/>
    <w:rsid w:val="002657B1"/>
    <w:rsid w:val="002657EF"/>
    <w:rsid w:val="00266BC8"/>
    <w:rsid w:val="0027085C"/>
    <w:rsid w:val="00271676"/>
    <w:rsid w:val="002716D8"/>
    <w:rsid w:val="00271B0E"/>
    <w:rsid w:val="002725BA"/>
    <w:rsid w:val="00272765"/>
    <w:rsid w:val="00272E5D"/>
    <w:rsid w:val="00273293"/>
    <w:rsid w:val="00273553"/>
    <w:rsid w:val="00273CB8"/>
    <w:rsid w:val="00274D55"/>
    <w:rsid w:val="002754AA"/>
    <w:rsid w:val="00275BB2"/>
    <w:rsid w:val="00275E3F"/>
    <w:rsid w:val="0027670E"/>
    <w:rsid w:val="00276957"/>
    <w:rsid w:val="00276B7D"/>
    <w:rsid w:val="00276F1D"/>
    <w:rsid w:val="002772AF"/>
    <w:rsid w:val="00277DE7"/>
    <w:rsid w:val="00277EF0"/>
    <w:rsid w:val="00280757"/>
    <w:rsid w:val="00280D5D"/>
    <w:rsid w:val="00280DFC"/>
    <w:rsid w:val="0028153C"/>
    <w:rsid w:val="002820C5"/>
    <w:rsid w:val="002821AC"/>
    <w:rsid w:val="00282393"/>
    <w:rsid w:val="00282E1C"/>
    <w:rsid w:val="0028304A"/>
    <w:rsid w:val="0028433D"/>
    <w:rsid w:val="00284405"/>
    <w:rsid w:val="002845DF"/>
    <w:rsid w:val="00284F90"/>
    <w:rsid w:val="002855A2"/>
    <w:rsid w:val="0028633F"/>
    <w:rsid w:val="002864FA"/>
    <w:rsid w:val="00292195"/>
    <w:rsid w:val="0029310F"/>
    <w:rsid w:val="002935E6"/>
    <w:rsid w:val="00294465"/>
    <w:rsid w:val="00294521"/>
    <w:rsid w:val="002959AD"/>
    <w:rsid w:val="00295F6E"/>
    <w:rsid w:val="00296058"/>
    <w:rsid w:val="0029634B"/>
    <w:rsid w:val="00296B30"/>
    <w:rsid w:val="00296C52"/>
    <w:rsid w:val="00296CC8"/>
    <w:rsid w:val="00296E4E"/>
    <w:rsid w:val="00297243"/>
    <w:rsid w:val="00297465"/>
    <w:rsid w:val="00297991"/>
    <w:rsid w:val="002A2494"/>
    <w:rsid w:val="002A2F0C"/>
    <w:rsid w:val="002A4787"/>
    <w:rsid w:val="002A4E9B"/>
    <w:rsid w:val="002B0233"/>
    <w:rsid w:val="002B09EF"/>
    <w:rsid w:val="002B106F"/>
    <w:rsid w:val="002B1367"/>
    <w:rsid w:val="002B321B"/>
    <w:rsid w:val="002B42E2"/>
    <w:rsid w:val="002B4825"/>
    <w:rsid w:val="002B4E67"/>
    <w:rsid w:val="002B50CA"/>
    <w:rsid w:val="002B5158"/>
    <w:rsid w:val="002B5EBC"/>
    <w:rsid w:val="002B650D"/>
    <w:rsid w:val="002B7DD4"/>
    <w:rsid w:val="002C007E"/>
    <w:rsid w:val="002C143E"/>
    <w:rsid w:val="002C17CC"/>
    <w:rsid w:val="002C2079"/>
    <w:rsid w:val="002C254B"/>
    <w:rsid w:val="002C272A"/>
    <w:rsid w:val="002C2A0E"/>
    <w:rsid w:val="002C2C50"/>
    <w:rsid w:val="002C4DD8"/>
    <w:rsid w:val="002C4E49"/>
    <w:rsid w:val="002C4E88"/>
    <w:rsid w:val="002C4FA0"/>
    <w:rsid w:val="002C5A7C"/>
    <w:rsid w:val="002C6C32"/>
    <w:rsid w:val="002C750C"/>
    <w:rsid w:val="002D0D9F"/>
    <w:rsid w:val="002D10FB"/>
    <w:rsid w:val="002D16AC"/>
    <w:rsid w:val="002D1775"/>
    <w:rsid w:val="002D1C8F"/>
    <w:rsid w:val="002D1D88"/>
    <w:rsid w:val="002D2246"/>
    <w:rsid w:val="002D2A0B"/>
    <w:rsid w:val="002D3666"/>
    <w:rsid w:val="002D4D5D"/>
    <w:rsid w:val="002D4DFA"/>
    <w:rsid w:val="002D4E0A"/>
    <w:rsid w:val="002D53C2"/>
    <w:rsid w:val="002D5AF8"/>
    <w:rsid w:val="002D62ED"/>
    <w:rsid w:val="002D6D8C"/>
    <w:rsid w:val="002D7051"/>
    <w:rsid w:val="002D706C"/>
    <w:rsid w:val="002D76B8"/>
    <w:rsid w:val="002D79C1"/>
    <w:rsid w:val="002D7A6E"/>
    <w:rsid w:val="002E0680"/>
    <w:rsid w:val="002E0A2D"/>
    <w:rsid w:val="002E0A92"/>
    <w:rsid w:val="002E199E"/>
    <w:rsid w:val="002E1B2E"/>
    <w:rsid w:val="002E1DFA"/>
    <w:rsid w:val="002E1F2B"/>
    <w:rsid w:val="002E2CD1"/>
    <w:rsid w:val="002E3E07"/>
    <w:rsid w:val="002E5BE7"/>
    <w:rsid w:val="002E5F75"/>
    <w:rsid w:val="002E72E9"/>
    <w:rsid w:val="002E739F"/>
    <w:rsid w:val="002F057B"/>
    <w:rsid w:val="002F1902"/>
    <w:rsid w:val="002F26A9"/>
    <w:rsid w:val="002F3449"/>
    <w:rsid w:val="002F534F"/>
    <w:rsid w:val="002F65F9"/>
    <w:rsid w:val="002F6627"/>
    <w:rsid w:val="002F6F14"/>
    <w:rsid w:val="002F7CE9"/>
    <w:rsid w:val="003002BC"/>
    <w:rsid w:val="00301542"/>
    <w:rsid w:val="0030156B"/>
    <w:rsid w:val="00301F56"/>
    <w:rsid w:val="003027DF"/>
    <w:rsid w:val="0030280C"/>
    <w:rsid w:val="003035D4"/>
    <w:rsid w:val="00303660"/>
    <w:rsid w:val="00304666"/>
    <w:rsid w:val="00304CC7"/>
    <w:rsid w:val="003063F7"/>
    <w:rsid w:val="00306643"/>
    <w:rsid w:val="0030787E"/>
    <w:rsid w:val="0031089D"/>
    <w:rsid w:val="00311811"/>
    <w:rsid w:val="00311E42"/>
    <w:rsid w:val="0031244C"/>
    <w:rsid w:val="003128F1"/>
    <w:rsid w:val="00312966"/>
    <w:rsid w:val="003137B5"/>
    <w:rsid w:val="003149B3"/>
    <w:rsid w:val="00316314"/>
    <w:rsid w:val="003166D5"/>
    <w:rsid w:val="00316E85"/>
    <w:rsid w:val="00317DE2"/>
    <w:rsid w:val="0032041F"/>
    <w:rsid w:val="003209FE"/>
    <w:rsid w:val="0032133F"/>
    <w:rsid w:val="003213FC"/>
    <w:rsid w:val="00321934"/>
    <w:rsid w:val="00321D14"/>
    <w:rsid w:val="00322B24"/>
    <w:rsid w:val="0032600E"/>
    <w:rsid w:val="00326776"/>
    <w:rsid w:val="00326E7E"/>
    <w:rsid w:val="00326FAD"/>
    <w:rsid w:val="0032705C"/>
    <w:rsid w:val="0032763E"/>
    <w:rsid w:val="0032765B"/>
    <w:rsid w:val="00327A01"/>
    <w:rsid w:val="003302E8"/>
    <w:rsid w:val="003305F3"/>
    <w:rsid w:val="0033083D"/>
    <w:rsid w:val="00330F6F"/>
    <w:rsid w:val="00331560"/>
    <w:rsid w:val="0033156B"/>
    <w:rsid w:val="00331906"/>
    <w:rsid w:val="00331A2F"/>
    <w:rsid w:val="00331A8E"/>
    <w:rsid w:val="003328E8"/>
    <w:rsid w:val="003329F9"/>
    <w:rsid w:val="00332BE8"/>
    <w:rsid w:val="00332EC7"/>
    <w:rsid w:val="00333D84"/>
    <w:rsid w:val="00334228"/>
    <w:rsid w:val="00335184"/>
    <w:rsid w:val="00335E76"/>
    <w:rsid w:val="0033643F"/>
    <w:rsid w:val="003366E3"/>
    <w:rsid w:val="0033760A"/>
    <w:rsid w:val="0033778E"/>
    <w:rsid w:val="0033797E"/>
    <w:rsid w:val="003407C3"/>
    <w:rsid w:val="00340947"/>
    <w:rsid w:val="00340D79"/>
    <w:rsid w:val="00340E6A"/>
    <w:rsid w:val="003413FB"/>
    <w:rsid w:val="00341466"/>
    <w:rsid w:val="003417D1"/>
    <w:rsid w:val="00341DC9"/>
    <w:rsid w:val="0034270D"/>
    <w:rsid w:val="00342F5C"/>
    <w:rsid w:val="003431CE"/>
    <w:rsid w:val="00346271"/>
    <w:rsid w:val="00346509"/>
    <w:rsid w:val="00346D59"/>
    <w:rsid w:val="00346EC2"/>
    <w:rsid w:val="00347953"/>
    <w:rsid w:val="00347B8B"/>
    <w:rsid w:val="00347CA9"/>
    <w:rsid w:val="003507BC"/>
    <w:rsid w:val="00350914"/>
    <w:rsid w:val="00352AA6"/>
    <w:rsid w:val="00352C45"/>
    <w:rsid w:val="003530A5"/>
    <w:rsid w:val="00353373"/>
    <w:rsid w:val="00353A85"/>
    <w:rsid w:val="00353D21"/>
    <w:rsid w:val="00354B8A"/>
    <w:rsid w:val="003557C0"/>
    <w:rsid w:val="00355DEF"/>
    <w:rsid w:val="003560A6"/>
    <w:rsid w:val="003572A0"/>
    <w:rsid w:val="00357F93"/>
    <w:rsid w:val="0036019B"/>
    <w:rsid w:val="00360B2C"/>
    <w:rsid w:val="00360F6E"/>
    <w:rsid w:val="003613A2"/>
    <w:rsid w:val="0036229F"/>
    <w:rsid w:val="00362848"/>
    <w:rsid w:val="00362AA4"/>
    <w:rsid w:val="003636FE"/>
    <w:rsid w:val="00363B4C"/>
    <w:rsid w:val="0036442D"/>
    <w:rsid w:val="00364CD4"/>
    <w:rsid w:val="00365F29"/>
    <w:rsid w:val="0036613A"/>
    <w:rsid w:val="0036675E"/>
    <w:rsid w:val="0036753C"/>
    <w:rsid w:val="00367692"/>
    <w:rsid w:val="00367A1A"/>
    <w:rsid w:val="0037090F"/>
    <w:rsid w:val="003718E5"/>
    <w:rsid w:val="00372807"/>
    <w:rsid w:val="00374A2C"/>
    <w:rsid w:val="0037561E"/>
    <w:rsid w:val="00375C4B"/>
    <w:rsid w:val="00376605"/>
    <w:rsid w:val="00377A22"/>
    <w:rsid w:val="00377CB6"/>
    <w:rsid w:val="00380C36"/>
    <w:rsid w:val="00380F0F"/>
    <w:rsid w:val="003810BD"/>
    <w:rsid w:val="003816C0"/>
    <w:rsid w:val="00382115"/>
    <w:rsid w:val="00382700"/>
    <w:rsid w:val="00382D85"/>
    <w:rsid w:val="0038301D"/>
    <w:rsid w:val="003838E0"/>
    <w:rsid w:val="00383B31"/>
    <w:rsid w:val="0038476D"/>
    <w:rsid w:val="00384B58"/>
    <w:rsid w:val="00386040"/>
    <w:rsid w:val="00390488"/>
    <w:rsid w:val="00390D92"/>
    <w:rsid w:val="0039108C"/>
    <w:rsid w:val="003930D3"/>
    <w:rsid w:val="00395632"/>
    <w:rsid w:val="003958AB"/>
    <w:rsid w:val="00396943"/>
    <w:rsid w:val="00396F03"/>
    <w:rsid w:val="003972B9"/>
    <w:rsid w:val="00397701"/>
    <w:rsid w:val="00397F84"/>
    <w:rsid w:val="003A058A"/>
    <w:rsid w:val="003A0C0C"/>
    <w:rsid w:val="003A156E"/>
    <w:rsid w:val="003A16AF"/>
    <w:rsid w:val="003A1A1A"/>
    <w:rsid w:val="003A1E18"/>
    <w:rsid w:val="003A2A95"/>
    <w:rsid w:val="003A33C3"/>
    <w:rsid w:val="003A3961"/>
    <w:rsid w:val="003A3B46"/>
    <w:rsid w:val="003A4E5F"/>
    <w:rsid w:val="003A5006"/>
    <w:rsid w:val="003A5448"/>
    <w:rsid w:val="003A58CB"/>
    <w:rsid w:val="003A5A87"/>
    <w:rsid w:val="003A65FB"/>
    <w:rsid w:val="003A672B"/>
    <w:rsid w:val="003A6E7E"/>
    <w:rsid w:val="003A70AB"/>
    <w:rsid w:val="003A7266"/>
    <w:rsid w:val="003A7D59"/>
    <w:rsid w:val="003B01E8"/>
    <w:rsid w:val="003B08F3"/>
    <w:rsid w:val="003B0F15"/>
    <w:rsid w:val="003B1C34"/>
    <w:rsid w:val="003B23AF"/>
    <w:rsid w:val="003B3094"/>
    <w:rsid w:val="003B3419"/>
    <w:rsid w:val="003B34FE"/>
    <w:rsid w:val="003B4812"/>
    <w:rsid w:val="003B50C1"/>
    <w:rsid w:val="003B5F27"/>
    <w:rsid w:val="003B5FF7"/>
    <w:rsid w:val="003C09B9"/>
    <w:rsid w:val="003C0D9A"/>
    <w:rsid w:val="003C14B2"/>
    <w:rsid w:val="003C1E51"/>
    <w:rsid w:val="003C2ECC"/>
    <w:rsid w:val="003C5078"/>
    <w:rsid w:val="003C5CD2"/>
    <w:rsid w:val="003C7C03"/>
    <w:rsid w:val="003C7DFF"/>
    <w:rsid w:val="003C7E48"/>
    <w:rsid w:val="003D184F"/>
    <w:rsid w:val="003D1D08"/>
    <w:rsid w:val="003D272C"/>
    <w:rsid w:val="003D285A"/>
    <w:rsid w:val="003D426A"/>
    <w:rsid w:val="003D4A3D"/>
    <w:rsid w:val="003D4AC6"/>
    <w:rsid w:val="003D4BF5"/>
    <w:rsid w:val="003D68D5"/>
    <w:rsid w:val="003D6F9B"/>
    <w:rsid w:val="003D76DB"/>
    <w:rsid w:val="003D7711"/>
    <w:rsid w:val="003D7AE7"/>
    <w:rsid w:val="003E0063"/>
    <w:rsid w:val="003E07E8"/>
    <w:rsid w:val="003E1AEA"/>
    <w:rsid w:val="003E1AFD"/>
    <w:rsid w:val="003E39BE"/>
    <w:rsid w:val="003E3CEB"/>
    <w:rsid w:val="003E42EE"/>
    <w:rsid w:val="003E46C4"/>
    <w:rsid w:val="003E47D6"/>
    <w:rsid w:val="003E6A7E"/>
    <w:rsid w:val="003E74F7"/>
    <w:rsid w:val="003E7DFC"/>
    <w:rsid w:val="003F1C2B"/>
    <w:rsid w:val="003F2F9B"/>
    <w:rsid w:val="003F3D57"/>
    <w:rsid w:val="003F4647"/>
    <w:rsid w:val="003F54D7"/>
    <w:rsid w:val="003F6A50"/>
    <w:rsid w:val="003F710A"/>
    <w:rsid w:val="003F7526"/>
    <w:rsid w:val="003F78F8"/>
    <w:rsid w:val="00400028"/>
    <w:rsid w:val="004006AF"/>
    <w:rsid w:val="004006E1"/>
    <w:rsid w:val="00400827"/>
    <w:rsid w:val="0040143F"/>
    <w:rsid w:val="00401769"/>
    <w:rsid w:val="00401988"/>
    <w:rsid w:val="00401D0B"/>
    <w:rsid w:val="00402267"/>
    <w:rsid w:val="00402AA6"/>
    <w:rsid w:val="00402CB6"/>
    <w:rsid w:val="00403853"/>
    <w:rsid w:val="00404ED1"/>
    <w:rsid w:val="004058DA"/>
    <w:rsid w:val="00406C76"/>
    <w:rsid w:val="00406F66"/>
    <w:rsid w:val="00407BF4"/>
    <w:rsid w:val="0041032F"/>
    <w:rsid w:val="004109E7"/>
    <w:rsid w:val="0041143A"/>
    <w:rsid w:val="004123F6"/>
    <w:rsid w:val="00412801"/>
    <w:rsid w:val="00413561"/>
    <w:rsid w:val="00413792"/>
    <w:rsid w:val="004139BD"/>
    <w:rsid w:val="004142F4"/>
    <w:rsid w:val="004144C4"/>
    <w:rsid w:val="004147C5"/>
    <w:rsid w:val="00415102"/>
    <w:rsid w:val="00417165"/>
    <w:rsid w:val="004202DF"/>
    <w:rsid w:val="00420F05"/>
    <w:rsid w:val="004211E9"/>
    <w:rsid w:val="00421FEE"/>
    <w:rsid w:val="00422581"/>
    <w:rsid w:val="004236C5"/>
    <w:rsid w:val="004241E3"/>
    <w:rsid w:val="0042552A"/>
    <w:rsid w:val="00425603"/>
    <w:rsid w:val="004259CA"/>
    <w:rsid w:val="00426E4E"/>
    <w:rsid w:val="00427853"/>
    <w:rsid w:val="004279B0"/>
    <w:rsid w:val="0043092E"/>
    <w:rsid w:val="004309E5"/>
    <w:rsid w:val="004314E6"/>
    <w:rsid w:val="00431699"/>
    <w:rsid w:val="00433040"/>
    <w:rsid w:val="00433527"/>
    <w:rsid w:val="00433DAA"/>
    <w:rsid w:val="00434ED7"/>
    <w:rsid w:val="00435D8A"/>
    <w:rsid w:val="00436831"/>
    <w:rsid w:val="00436E03"/>
    <w:rsid w:val="004407B5"/>
    <w:rsid w:val="00441C11"/>
    <w:rsid w:val="00443080"/>
    <w:rsid w:val="00443BA5"/>
    <w:rsid w:val="00444517"/>
    <w:rsid w:val="00445038"/>
    <w:rsid w:val="00445548"/>
    <w:rsid w:val="004455EC"/>
    <w:rsid w:val="0044578A"/>
    <w:rsid w:val="00445C3F"/>
    <w:rsid w:val="00446969"/>
    <w:rsid w:val="00446E9A"/>
    <w:rsid w:val="0044719B"/>
    <w:rsid w:val="00447BF2"/>
    <w:rsid w:val="00447CA1"/>
    <w:rsid w:val="00450C71"/>
    <w:rsid w:val="00450F6B"/>
    <w:rsid w:val="004512A9"/>
    <w:rsid w:val="00454380"/>
    <w:rsid w:val="004545EA"/>
    <w:rsid w:val="0045583A"/>
    <w:rsid w:val="004578F7"/>
    <w:rsid w:val="00457934"/>
    <w:rsid w:val="00460068"/>
    <w:rsid w:val="00460C6E"/>
    <w:rsid w:val="004615E3"/>
    <w:rsid w:val="00462346"/>
    <w:rsid w:val="004623A6"/>
    <w:rsid w:val="00462857"/>
    <w:rsid w:val="00462AE3"/>
    <w:rsid w:val="00463184"/>
    <w:rsid w:val="00463A79"/>
    <w:rsid w:val="00463D29"/>
    <w:rsid w:val="00463E50"/>
    <w:rsid w:val="00464E83"/>
    <w:rsid w:val="00465072"/>
    <w:rsid w:val="00465D07"/>
    <w:rsid w:val="00466273"/>
    <w:rsid w:val="00467E6F"/>
    <w:rsid w:val="004703EF"/>
    <w:rsid w:val="00470650"/>
    <w:rsid w:val="0047190E"/>
    <w:rsid w:val="00472FAA"/>
    <w:rsid w:val="0047444B"/>
    <w:rsid w:val="0047454F"/>
    <w:rsid w:val="00474744"/>
    <w:rsid w:val="00474E05"/>
    <w:rsid w:val="00474EAD"/>
    <w:rsid w:val="00475A18"/>
    <w:rsid w:val="004763C8"/>
    <w:rsid w:val="00480EE9"/>
    <w:rsid w:val="0048209C"/>
    <w:rsid w:val="00482D67"/>
    <w:rsid w:val="004831CE"/>
    <w:rsid w:val="00483982"/>
    <w:rsid w:val="00484579"/>
    <w:rsid w:val="00484B07"/>
    <w:rsid w:val="004850E6"/>
    <w:rsid w:val="00485F2A"/>
    <w:rsid w:val="004860D0"/>
    <w:rsid w:val="00486163"/>
    <w:rsid w:val="0048633F"/>
    <w:rsid w:val="00490175"/>
    <w:rsid w:val="00490B43"/>
    <w:rsid w:val="00490DF7"/>
    <w:rsid w:val="004918CC"/>
    <w:rsid w:val="00491982"/>
    <w:rsid w:val="00491F0F"/>
    <w:rsid w:val="004926B0"/>
    <w:rsid w:val="00492A02"/>
    <w:rsid w:val="004939AC"/>
    <w:rsid w:val="00493D5F"/>
    <w:rsid w:val="00494336"/>
    <w:rsid w:val="00494691"/>
    <w:rsid w:val="00494774"/>
    <w:rsid w:val="00495DC1"/>
    <w:rsid w:val="00496862"/>
    <w:rsid w:val="00497D63"/>
    <w:rsid w:val="004A166F"/>
    <w:rsid w:val="004A2D8D"/>
    <w:rsid w:val="004A3EAA"/>
    <w:rsid w:val="004A4029"/>
    <w:rsid w:val="004A54C4"/>
    <w:rsid w:val="004A5C8F"/>
    <w:rsid w:val="004A5F74"/>
    <w:rsid w:val="004A69D5"/>
    <w:rsid w:val="004A704D"/>
    <w:rsid w:val="004A762A"/>
    <w:rsid w:val="004A788F"/>
    <w:rsid w:val="004B0096"/>
    <w:rsid w:val="004B01B0"/>
    <w:rsid w:val="004B041A"/>
    <w:rsid w:val="004B0C9C"/>
    <w:rsid w:val="004B18D3"/>
    <w:rsid w:val="004B1FED"/>
    <w:rsid w:val="004B2199"/>
    <w:rsid w:val="004B3B05"/>
    <w:rsid w:val="004B442B"/>
    <w:rsid w:val="004B465E"/>
    <w:rsid w:val="004B482E"/>
    <w:rsid w:val="004B54FC"/>
    <w:rsid w:val="004B5D16"/>
    <w:rsid w:val="004B7A21"/>
    <w:rsid w:val="004C0877"/>
    <w:rsid w:val="004C11BF"/>
    <w:rsid w:val="004C147C"/>
    <w:rsid w:val="004C1A13"/>
    <w:rsid w:val="004C1F7D"/>
    <w:rsid w:val="004C2630"/>
    <w:rsid w:val="004C2BFB"/>
    <w:rsid w:val="004C2CC5"/>
    <w:rsid w:val="004C47CA"/>
    <w:rsid w:val="004C4D68"/>
    <w:rsid w:val="004C5832"/>
    <w:rsid w:val="004C5F36"/>
    <w:rsid w:val="004C6FCB"/>
    <w:rsid w:val="004C71E3"/>
    <w:rsid w:val="004D00C6"/>
    <w:rsid w:val="004D09D7"/>
    <w:rsid w:val="004D0F4F"/>
    <w:rsid w:val="004D133A"/>
    <w:rsid w:val="004D1A2E"/>
    <w:rsid w:val="004D1D5E"/>
    <w:rsid w:val="004D2755"/>
    <w:rsid w:val="004D2783"/>
    <w:rsid w:val="004D2789"/>
    <w:rsid w:val="004D29A3"/>
    <w:rsid w:val="004D357B"/>
    <w:rsid w:val="004D38A4"/>
    <w:rsid w:val="004D521C"/>
    <w:rsid w:val="004D53D9"/>
    <w:rsid w:val="004D5962"/>
    <w:rsid w:val="004D6219"/>
    <w:rsid w:val="004E11B1"/>
    <w:rsid w:val="004E191F"/>
    <w:rsid w:val="004E2C0B"/>
    <w:rsid w:val="004E3F43"/>
    <w:rsid w:val="004E407D"/>
    <w:rsid w:val="004E4BC9"/>
    <w:rsid w:val="004E5349"/>
    <w:rsid w:val="004E5A22"/>
    <w:rsid w:val="004E5BF1"/>
    <w:rsid w:val="004E60C2"/>
    <w:rsid w:val="004E60FF"/>
    <w:rsid w:val="004E6196"/>
    <w:rsid w:val="004E64B7"/>
    <w:rsid w:val="004F03FD"/>
    <w:rsid w:val="004F0E1F"/>
    <w:rsid w:val="004F0FCB"/>
    <w:rsid w:val="004F1068"/>
    <w:rsid w:val="004F14B1"/>
    <w:rsid w:val="004F1509"/>
    <w:rsid w:val="004F27F0"/>
    <w:rsid w:val="004F2F8E"/>
    <w:rsid w:val="004F3827"/>
    <w:rsid w:val="004F3CDB"/>
    <w:rsid w:val="004F3D7A"/>
    <w:rsid w:val="004F60B2"/>
    <w:rsid w:val="004F6E43"/>
    <w:rsid w:val="005015F1"/>
    <w:rsid w:val="00501A73"/>
    <w:rsid w:val="00501F39"/>
    <w:rsid w:val="00502676"/>
    <w:rsid w:val="005026E7"/>
    <w:rsid w:val="00503EA4"/>
    <w:rsid w:val="00504D1A"/>
    <w:rsid w:val="00505838"/>
    <w:rsid w:val="00506CE6"/>
    <w:rsid w:val="00507436"/>
    <w:rsid w:val="0050743A"/>
    <w:rsid w:val="00510C68"/>
    <w:rsid w:val="005111F8"/>
    <w:rsid w:val="005114D2"/>
    <w:rsid w:val="0051271D"/>
    <w:rsid w:val="005139FD"/>
    <w:rsid w:val="00513E95"/>
    <w:rsid w:val="0051439C"/>
    <w:rsid w:val="00514549"/>
    <w:rsid w:val="00514D8F"/>
    <w:rsid w:val="00515C63"/>
    <w:rsid w:val="00517B57"/>
    <w:rsid w:val="00517ED3"/>
    <w:rsid w:val="00520949"/>
    <w:rsid w:val="00520B61"/>
    <w:rsid w:val="00520BC3"/>
    <w:rsid w:val="00520D76"/>
    <w:rsid w:val="00521569"/>
    <w:rsid w:val="00522149"/>
    <w:rsid w:val="00522610"/>
    <w:rsid w:val="00522626"/>
    <w:rsid w:val="00522EA2"/>
    <w:rsid w:val="00522F13"/>
    <w:rsid w:val="00523755"/>
    <w:rsid w:val="00525323"/>
    <w:rsid w:val="00525353"/>
    <w:rsid w:val="00525A81"/>
    <w:rsid w:val="00525C96"/>
    <w:rsid w:val="00530E79"/>
    <w:rsid w:val="00531558"/>
    <w:rsid w:val="0053164B"/>
    <w:rsid w:val="00531A8C"/>
    <w:rsid w:val="00532D84"/>
    <w:rsid w:val="00532F46"/>
    <w:rsid w:val="00534762"/>
    <w:rsid w:val="00535115"/>
    <w:rsid w:val="00535A86"/>
    <w:rsid w:val="005362D9"/>
    <w:rsid w:val="00536452"/>
    <w:rsid w:val="00536CBC"/>
    <w:rsid w:val="005373AB"/>
    <w:rsid w:val="00537853"/>
    <w:rsid w:val="00540751"/>
    <w:rsid w:val="00540A6F"/>
    <w:rsid w:val="00540D6F"/>
    <w:rsid w:val="0054133F"/>
    <w:rsid w:val="00542543"/>
    <w:rsid w:val="00542684"/>
    <w:rsid w:val="005426DC"/>
    <w:rsid w:val="005435A7"/>
    <w:rsid w:val="00544C9D"/>
    <w:rsid w:val="00545C9C"/>
    <w:rsid w:val="00545F65"/>
    <w:rsid w:val="00546408"/>
    <w:rsid w:val="00546740"/>
    <w:rsid w:val="00547236"/>
    <w:rsid w:val="0054797E"/>
    <w:rsid w:val="005505E3"/>
    <w:rsid w:val="0055096E"/>
    <w:rsid w:val="00552008"/>
    <w:rsid w:val="00552151"/>
    <w:rsid w:val="00552FFE"/>
    <w:rsid w:val="00553124"/>
    <w:rsid w:val="00553DB1"/>
    <w:rsid w:val="00553ED8"/>
    <w:rsid w:val="0055465A"/>
    <w:rsid w:val="00555131"/>
    <w:rsid w:val="00555323"/>
    <w:rsid w:val="0055571F"/>
    <w:rsid w:val="00555DF0"/>
    <w:rsid w:val="00556490"/>
    <w:rsid w:val="005567D8"/>
    <w:rsid w:val="00556B0F"/>
    <w:rsid w:val="005571F1"/>
    <w:rsid w:val="00557BF2"/>
    <w:rsid w:val="00561B54"/>
    <w:rsid w:val="00561F82"/>
    <w:rsid w:val="005632A1"/>
    <w:rsid w:val="00563ADB"/>
    <w:rsid w:val="00564642"/>
    <w:rsid w:val="0056467F"/>
    <w:rsid w:val="00564777"/>
    <w:rsid w:val="005664D3"/>
    <w:rsid w:val="00566E99"/>
    <w:rsid w:val="00566ED7"/>
    <w:rsid w:val="00567A18"/>
    <w:rsid w:val="00570C08"/>
    <w:rsid w:val="00570C4F"/>
    <w:rsid w:val="00571D3C"/>
    <w:rsid w:val="00571FB4"/>
    <w:rsid w:val="005722E7"/>
    <w:rsid w:val="00572B6B"/>
    <w:rsid w:val="005733A6"/>
    <w:rsid w:val="00574B53"/>
    <w:rsid w:val="005757DE"/>
    <w:rsid w:val="00575B38"/>
    <w:rsid w:val="005766B6"/>
    <w:rsid w:val="005772F3"/>
    <w:rsid w:val="00580806"/>
    <w:rsid w:val="00580D83"/>
    <w:rsid w:val="005813E0"/>
    <w:rsid w:val="00581E33"/>
    <w:rsid w:val="005823A0"/>
    <w:rsid w:val="00582AD2"/>
    <w:rsid w:val="005839E7"/>
    <w:rsid w:val="00583E91"/>
    <w:rsid w:val="0058462E"/>
    <w:rsid w:val="005848D8"/>
    <w:rsid w:val="00584A5C"/>
    <w:rsid w:val="00586D95"/>
    <w:rsid w:val="00586F5F"/>
    <w:rsid w:val="005873B2"/>
    <w:rsid w:val="00587B6B"/>
    <w:rsid w:val="00587DF8"/>
    <w:rsid w:val="00587E42"/>
    <w:rsid w:val="00590335"/>
    <w:rsid w:val="00590A93"/>
    <w:rsid w:val="00590DF2"/>
    <w:rsid w:val="005912C2"/>
    <w:rsid w:val="00591FFB"/>
    <w:rsid w:val="005924E0"/>
    <w:rsid w:val="00592575"/>
    <w:rsid w:val="00594102"/>
    <w:rsid w:val="00594409"/>
    <w:rsid w:val="0059517F"/>
    <w:rsid w:val="005951BA"/>
    <w:rsid w:val="005958A5"/>
    <w:rsid w:val="00596C72"/>
    <w:rsid w:val="00597891"/>
    <w:rsid w:val="005A06B1"/>
    <w:rsid w:val="005A0A75"/>
    <w:rsid w:val="005A18D1"/>
    <w:rsid w:val="005A464A"/>
    <w:rsid w:val="005A4CB4"/>
    <w:rsid w:val="005A4E37"/>
    <w:rsid w:val="005A6140"/>
    <w:rsid w:val="005A6BBB"/>
    <w:rsid w:val="005A79D3"/>
    <w:rsid w:val="005A7A39"/>
    <w:rsid w:val="005B0327"/>
    <w:rsid w:val="005B0423"/>
    <w:rsid w:val="005B0884"/>
    <w:rsid w:val="005B0C77"/>
    <w:rsid w:val="005B1BD8"/>
    <w:rsid w:val="005B22D8"/>
    <w:rsid w:val="005B29E1"/>
    <w:rsid w:val="005B2A3B"/>
    <w:rsid w:val="005B3769"/>
    <w:rsid w:val="005B40C3"/>
    <w:rsid w:val="005B4D54"/>
    <w:rsid w:val="005B5AA0"/>
    <w:rsid w:val="005B6DEA"/>
    <w:rsid w:val="005B7BCA"/>
    <w:rsid w:val="005C1962"/>
    <w:rsid w:val="005C1AD3"/>
    <w:rsid w:val="005C1DF8"/>
    <w:rsid w:val="005C280E"/>
    <w:rsid w:val="005C3968"/>
    <w:rsid w:val="005C3AAC"/>
    <w:rsid w:val="005C46ED"/>
    <w:rsid w:val="005C4E13"/>
    <w:rsid w:val="005C68C2"/>
    <w:rsid w:val="005C734B"/>
    <w:rsid w:val="005D178F"/>
    <w:rsid w:val="005D2758"/>
    <w:rsid w:val="005D3227"/>
    <w:rsid w:val="005D32C6"/>
    <w:rsid w:val="005D4019"/>
    <w:rsid w:val="005D4386"/>
    <w:rsid w:val="005D5495"/>
    <w:rsid w:val="005D57AC"/>
    <w:rsid w:val="005D6C5B"/>
    <w:rsid w:val="005D6E05"/>
    <w:rsid w:val="005D6F74"/>
    <w:rsid w:val="005D745D"/>
    <w:rsid w:val="005D7D4E"/>
    <w:rsid w:val="005E01BA"/>
    <w:rsid w:val="005E0B1D"/>
    <w:rsid w:val="005E11DD"/>
    <w:rsid w:val="005E12E8"/>
    <w:rsid w:val="005E213D"/>
    <w:rsid w:val="005E248E"/>
    <w:rsid w:val="005E2C42"/>
    <w:rsid w:val="005E2C88"/>
    <w:rsid w:val="005E46E3"/>
    <w:rsid w:val="005E4C55"/>
    <w:rsid w:val="005E62DC"/>
    <w:rsid w:val="005E635E"/>
    <w:rsid w:val="005E6BFA"/>
    <w:rsid w:val="005E7887"/>
    <w:rsid w:val="005F0A49"/>
    <w:rsid w:val="005F0BF2"/>
    <w:rsid w:val="005F0D49"/>
    <w:rsid w:val="005F13E1"/>
    <w:rsid w:val="005F1875"/>
    <w:rsid w:val="005F2103"/>
    <w:rsid w:val="005F3456"/>
    <w:rsid w:val="005F3D15"/>
    <w:rsid w:val="005F4045"/>
    <w:rsid w:val="005F42CF"/>
    <w:rsid w:val="005F4DF8"/>
    <w:rsid w:val="005F5B9E"/>
    <w:rsid w:val="005F5E45"/>
    <w:rsid w:val="005F6133"/>
    <w:rsid w:val="005F6D18"/>
    <w:rsid w:val="005F6DCE"/>
    <w:rsid w:val="00601B3A"/>
    <w:rsid w:val="00602603"/>
    <w:rsid w:val="00603005"/>
    <w:rsid w:val="00603A4B"/>
    <w:rsid w:val="00604693"/>
    <w:rsid w:val="00604C1B"/>
    <w:rsid w:val="0060576D"/>
    <w:rsid w:val="00606099"/>
    <w:rsid w:val="0060674B"/>
    <w:rsid w:val="00607A50"/>
    <w:rsid w:val="006112D8"/>
    <w:rsid w:val="00612134"/>
    <w:rsid w:val="00612BE9"/>
    <w:rsid w:val="0061310B"/>
    <w:rsid w:val="006132B4"/>
    <w:rsid w:val="00615243"/>
    <w:rsid w:val="00617117"/>
    <w:rsid w:val="0062012C"/>
    <w:rsid w:val="00620846"/>
    <w:rsid w:val="00621443"/>
    <w:rsid w:val="00621DB6"/>
    <w:rsid w:val="0062211B"/>
    <w:rsid w:val="0062214D"/>
    <w:rsid w:val="006222E0"/>
    <w:rsid w:val="00622372"/>
    <w:rsid w:val="0062245F"/>
    <w:rsid w:val="0062258A"/>
    <w:rsid w:val="006235A5"/>
    <w:rsid w:val="00623960"/>
    <w:rsid w:val="00623BBE"/>
    <w:rsid w:val="00623C11"/>
    <w:rsid w:val="00623DF3"/>
    <w:rsid w:val="00624C0A"/>
    <w:rsid w:val="00624F7D"/>
    <w:rsid w:val="00625229"/>
    <w:rsid w:val="00625608"/>
    <w:rsid w:val="00627639"/>
    <w:rsid w:val="006277C2"/>
    <w:rsid w:val="006306A9"/>
    <w:rsid w:val="006313B3"/>
    <w:rsid w:val="006313DE"/>
    <w:rsid w:val="00631A3D"/>
    <w:rsid w:val="00632459"/>
    <w:rsid w:val="00633991"/>
    <w:rsid w:val="006339DE"/>
    <w:rsid w:val="00633B3B"/>
    <w:rsid w:val="00634752"/>
    <w:rsid w:val="006348CA"/>
    <w:rsid w:val="00634AE3"/>
    <w:rsid w:val="00634FF5"/>
    <w:rsid w:val="00635D0D"/>
    <w:rsid w:val="006367D4"/>
    <w:rsid w:val="0063726B"/>
    <w:rsid w:val="00637421"/>
    <w:rsid w:val="00637612"/>
    <w:rsid w:val="00637B18"/>
    <w:rsid w:val="006400E3"/>
    <w:rsid w:val="0064062F"/>
    <w:rsid w:val="0064283B"/>
    <w:rsid w:val="0064331D"/>
    <w:rsid w:val="006434CD"/>
    <w:rsid w:val="00643C6D"/>
    <w:rsid w:val="00644115"/>
    <w:rsid w:val="00644EC3"/>
    <w:rsid w:val="00645264"/>
    <w:rsid w:val="0064599D"/>
    <w:rsid w:val="00645F53"/>
    <w:rsid w:val="00646F81"/>
    <w:rsid w:val="00647B9C"/>
    <w:rsid w:val="006500E8"/>
    <w:rsid w:val="00650B1E"/>
    <w:rsid w:val="00650DD8"/>
    <w:rsid w:val="0065258E"/>
    <w:rsid w:val="00652BA5"/>
    <w:rsid w:val="00653173"/>
    <w:rsid w:val="0065475F"/>
    <w:rsid w:val="00654E7C"/>
    <w:rsid w:val="00655B81"/>
    <w:rsid w:val="00656BE5"/>
    <w:rsid w:val="0066022B"/>
    <w:rsid w:val="006602E4"/>
    <w:rsid w:val="00660901"/>
    <w:rsid w:val="00661238"/>
    <w:rsid w:val="00661AE7"/>
    <w:rsid w:val="00663069"/>
    <w:rsid w:val="006631DB"/>
    <w:rsid w:val="00665B0D"/>
    <w:rsid w:val="00665C76"/>
    <w:rsid w:val="00666F9E"/>
    <w:rsid w:val="00667299"/>
    <w:rsid w:val="006674D4"/>
    <w:rsid w:val="00667860"/>
    <w:rsid w:val="00667A03"/>
    <w:rsid w:val="00667D55"/>
    <w:rsid w:val="00667E54"/>
    <w:rsid w:val="00670E10"/>
    <w:rsid w:val="0067247F"/>
    <w:rsid w:val="0067262D"/>
    <w:rsid w:val="006729E8"/>
    <w:rsid w:val="00672F40"/>
    <w:rsid w:val="0067360D"/>
    <w:rsid w:val="006740EC"/>
    <w:rsid w:val="00674CC6"/>
    <w:rsid w:val="00674D30"/>
    <w:rsid w:val="00675192"/>
    <w:rsid w:val="006757A6"/>
    <w:rsid w:val="00675896"/>
    <w:rsid w:val="006758A7"/>
    <w:rsid w:val="00675E96"/>
    <w:rsid w:val="00677049"/>
    <w:rsid w:val="00681299"/>
    <w:rsid w:val="00681890"/>
    <w:rsid w:val="006818F6"/>
    <w:rsid w:val="00682535"/>
    <w:rsid w:val="00682C32"/>
    <w:rsid w:val="006836B0"/>
    <w:rsid w:val="006836B6"/>
    <w:rsid w:val="00683DEE"/>
    <w:rsid w:val="006850AB"/>
    <w:rsid w:val="00685298"/>
    <w:rsid w:val="00685304"/>
    <w:rsid w:val="006861CB"/>
    <w:rsid w:val="00687863"/>
    <w:rsid w:val="00687B04"/>
    <w:rsid w:val="006902EA"/>
    <w:rsid w:val="00690A94"/>
    <w:rsid w:val="006913D9"/>
    <w:rsid w:val="00691913"/>
    <w:rsid w:val="006926DB"/>
    <w:rsid w:val="00692B35"/>
    <w:rsid w:val="00693625"/>
    <w:rsid w:val="006941B1"/>
    <w:rsid w:val="00696173"/>
    <w:rsid w:val="00696AD7"/>
    <w:rsid w:val="00696C22"/>
    <w:rsid w:val="006A1692"/>
    <w:rsid w:val="006A1EDB"/>
    <w:rsid w:val="006A262F"/>
    <w:rsid w:val="006A3E9F"/>
    <w:rsid w:val="006A4859"/>
    <w:rsid w:val="006A4955"/>
    <w:rsid w:val="006A58DC"/>
    <w:rsid w:val="006A5EDB"/>
    <w:rsid w:val="006A6475"/>
    <w:rsid w:val="006A7A77"/>
    <w:rsid w:val="006B177D"/>
    <w:rsid w:val="006B2B3B"/>
    <w:rsid w:val="006B335C"/>
    <w:rsid w:val="006B349A"/>
    <w:rsid w:val="006B41A2"/>
    <w:rsid w:val="006B458A"/>
    <w:rsid w:val="006B4623"/>
    <w:rsid w:val="006B51E2"/>
    <w:rsid w:val="006B7029"/>
    <w:rsid w:val="006B7628"/>
    <w:rsid w:val="006B7E99"/>
    <w:rsid w:val="006B7FBD"/>
    <w:rsid w:val="006C028D"/>
    <w:rsid w:val="006C1BDF"/>
    <w:rsid w:val="006C2678"/>
    <w:rsid w:val="006C2F3F"/>
    <w:rsid w:val="006C3361"/>
    <w:rsid w:val="006C387A"/>
    <w:rsid w:val="006C3E92"/>
    <w:rsid w:val="006C568E"/>
    <w:rsid w:val="006C56BA"/>
    <w:rsid w:val="006C5787"/>
    <w:rsid w:val="006C7D94"/>
    <w:rsid w:val="006D001D"/>
    <w:rsid w:val="006D019C"/>
    <w:rsid w:val="006D0F28"/>
    <w:rsid w:val="006D1CFA"/>
    <w:rsid w:val="006D20D4"/>
    <w:rsid w:val="006D23E7"/>
    <w:rsid w:val="006D2618"/>
    <w:rsid w:val="006D2797"/>
    <w:rsid w:val="006D2CB9"/>
    <w:rsid w:val="006D2D68"/>
    <w:rsid w:val="006D2F16"/>
    <w:rsid w:val="006D303A"/>
    <w:rsid w:val="006D3465"/>
    <w:rsid w:val="006D3679"/>
    <w:rsid w:val="006D3817"/>
    <w:rsid w:val="006D426C"/>
    <w:rsid w:val="006D44C1"/>
    <w:rsid w:val="006D564F"/>
    <w:rsid w:val="006D57CE"/>
    <w:rsid w:val="006D5F2E"/>
    <w:rsid w:val="006D5F79"/>
    <w:rsid w:val="006D6353"/>
    <w:rsid w:val="006D7126"/>
    <w:rsid w:val="006E1399"/>
    <w:rsid w:val="006E14CC"/>
    <w:rsid w:val="006E1983"/>
    <w:rsid w:val="006E1CF2"/>
    <w:rsid w:val="006E33A1"/>
    <w:rsid w:val="006E3548"/>
    <w:rsid w:val="006E4A9B"/>
    <w:rsid w:val="006E5033"/>
    <w:rsid w:val="006E5A45"/>
    <w:rsid w:val="006E5CB6"/>
    <w:rsid w:val="006E6014"/>
    <w:rsid w:val="006E6536"/>
    <w:rsid w:val="006E6BAB"/>
    <w:rsid w:val="006E7111"/>
    <w:rsid w:val="006E72B1"/>
    <w:rsid w:val="006E7467"/>
    <w:rsid w:val="006E7770"/>
    <w:rsid w:val="006E7BED"/>
    <w:rsid w:val="006F1F02"/>
    <w:rsid w:val="006F2A9C"/>
    <w:rsid w:val="006F358E"/>
    <w:rsid w:val="006F3B0A"/>
    <w:rsid w:val="006F3DE7"/>
    <w:rsid w:val="006F3E0E"/>
    <w:rsid w:val="006F41A3"/>
    <w:rsid w:val="006F41D3"/>
    <w:rsid w:val="006F46D8"/>
    <w:rsid w:val="006F4776"/>
    <w:rsid w:val="006F530F"/>
    <w:rsid w:val="006F7280"/>
    <w:rsid w:val="006F75A2"/>
    <w:rsid w:val="006F7F24"/>
    <w:rsid w:val="00700F87"/>
    <w:rsid w:val="00701711"/>
    <w:rsid w:val="00701F9B"/>
    <w:rsid w:val="00702743"/>
    <w:rsid w:val="00703491"/>
    <w:rsid w:val="007038FF"/>
    <w:rsid w:val="00703C62"/>
    <w:rsid w:val="007041A1"/>
    <w:rsid w:val="007058EC"/>
    <w:rsid w:val="00706D1B"/>
    <w:rsid w:val="007072A3"/>
    <w:rsid w:val="00707365"/>
    <w:rsid w:val="00710711"/>
    <w:rsid w:val="00710F48"/>
    <w:rsid w:val="00711FCC"/>
    <w:rsid w:val="007123A3"/>
    <w:rsid w:val="007132A6"/>
    <w:rsid w:val="00713DAB"/>
    <w:rsid w:val="00715392"/>
    <w:rsid w:val="007153CF"/>
    <w:rsid w:val="00715EA7"/>
    <w:rsid w:val="00716C36"/>
    <w:rsid w:val="0071759B"/>
    <w:rsid w:val="00717780"/>
    <w:rsid w:val="007177BB"/>
    <w:rsid w:val="007209E1"/>
    <w:rsid w:val="00720DF5"/>
    <w:rsid w:val="00720E80"/>
    <w:rsid w:val="007216E7"/>
    <w:rsid w:val="0072176B"/>
    <w:rsid w:val="0072229E"/>
    <w:rsid w:val="0072512B"/>
    <w:rsid w:val="00725D49"/>
    <w:rsid w:val="007263C1"/>
    <w:rsid w:val="00726B6E"/>
    <w:rsid w:val="00726D8C"/>
    <w:rsid w:val="00726E1F"/>
    <w:rsid w:val="00727A5D"/>
    <w:rsid w:val="007305B5"/>
    <w:rsid w:val="00730DEF"/>
    <w:rsid w:val="00731C43"/>
    <w:rsid w:val="00731D89"/>
    <w:rsid w:val="00732279"/>
    <w:rsid w:val="00732677"/>
    <w:rsid w:val="0073304A"/>
    <w:rsid w:val="00733372"/>
    <w:rsid w:val="007334F6"/>
    <w:rsid w:val="007355DB"/>
    <w:rsid w:val="00735FB8"/>
    <w:rsid w:val="007361E2"/>
    <w:rsid w:val="00740008"/>
    <w:rsid w:val="007401F0"/>
    <w:rsid w:val="007407C1"/>
    <w:rsid w:val="00740D33"/>
    <w:rsid w:val="0074134C"/>
    <w:rsid w:val="00741D88"/>
    <w:rsid w:val="00741DAE"/>
    <w:rsid w:val="00741E22"/>
    <w:rsid w:val="00742E13"/>
    <w:rsid w:val="007438BD"/>
    <w:rsid w:val="00744876"/>
    <w:rsid w:val="00745683"/>
    <w:rsid w:val="00745A8A"/>
    <w:rsid w:val="00745DAF"/>
    <w:rsid w:val="00745DC4"/>
    <w:rsid w:val="00746362"/>
    <w:rsid w:val="007478C4"/>
    <w:rsid w:val="00747B3D"/>
    <w:rsid w:val="00750056"/>
    <w:rsid w:val="00751AC3"/>
    <w:rsid w:val="0075294B"/>
    <w:rsid w:val="00752AFB"/>
    <w:rsid w:val="00752BD9"/>
    <w:rsid w:val="00752CBF"/>
    <w:rsid w:val="007547A0"/>
    <w:rsid w:val="0075587E"/>
    <w:rsid w:val="00756016"/>
    <w:rsid w:val="0075781B"/>
    <w:rsid w:val="00757AA4"/>
    <w:rsid w:val="007602E7"/>
    <w:rsid w:val="00760E55"/>
    <w:rsid w:val="00761C63"/>
    <w:rsid w:val="00761D6E"/>
    <w:rsid w:val="0076215D"/>
    <w:rsid w:val="0076304A"/>
    <w:rsid w:val="007636EB"/>
    <w:rsid w:val="00763D5E"/>
    <w:rsid w:val="00763D88"/>
    <w:rsid w:val="007645E8"/>
    <w:rsid w:val="007657F8"/>
    <w:rsid w:val="007657FB"/>
    <w:rsid w:val="00765BCF"/>
    <w:rsid w:val="00766014"/>
    <w:rsid w:val="007662C9"/>
    <w:rsid w:val="00767449"/>
    <w:rsid w:val="007710C9"/>
    <w:rsid w:val="00771605"/>
    <w:rsid w:val="00771DAD"/>
    <w:rsid w:val="0077334B"/>
    <w:rsid w:val="00773C3C"/>
    <w:rsid w:val="007741C6"/>
    <w:rsid w:val="007745DF"/>
    <w:rsid w:val="0077493E"/>
    <w:rsid w:val="00775E1A"/>
    <w:rsid w:val="00775E93"/>
    <w:rsid w:val="00776212"/>
    <w:rsid w:val="007772C0"/>
    <w:rsid w:val="00777BE8"/>
    <w:rsid w:val="00777DF7"/>
    <w:rsid w:val="0078161F"/>
    <w:rsid w:val="00782DCE"/>
    <w:rsid w:val="007835DE"/>
    <w:rsid w:val="0078455E"/>
    <w:rsid w:val="007849E9"/>
    <w:rsid w:val="00784B5D"/>
    <w:rsid w:val="00784D06"/>
    <w:rsid w:val="00786FC3"/>
    <w:rsid w:val="00787431"/>
    <w:rsid w:val="00787C95"/>
    <w:rsid w:val="007946F6"/>
    <w:rsid w:val="00794873"/>
    <w:rsid w:val="00795CA0"/>
    <w:rsid w:val="00796A79"/>
    <w:rsid w:val="00797633"/>
    <w:rsid w:val="007A1A59"/>
    <w:rsid w:val="007A244C"/>
    <w:rsid w:val="007A4074"/>
    <w:rsid w:val="007A4992"/>
    <w:rsid w:val="007A61A9"/>
    <w:rsid w:val="007A6836"/>
    <w:rsid w:val="007A6CD8"/>
    <w:rsid w:val="007A6E35"/>
    <w:rsid w:val="007A6E50"/>
    <w:rsid w:val="007A7338"/>
    <w:rsid w:val="007A7B0F"/>
    <w:rsid w:val="007B00AB"/>
    <w:rsid w:val="007B0243"/>
    <w:rsid w:val="007B1606"/>
    <w:rsid w:val="007B1790"/>
    <w:rsid w:val="007B1BC0"/>
    <w:rsid w:val="007B200F"/>
    <w:rsid w:val="007B29ED"/>
    <w:rsid w:val="007B39D1"/>
    <w:rsid w:val="007B5583"/>
    <w:rsid w:val="007B5888"/>
    <w:rsid w:val="007B6BAA"/>
    <w:rsid w:val="007B6D1F"/>
    <w:rsid w:val="007B7C33"/>
    <w:rsid w:val="007C0885"/>
    <w:rsid w:val="007C1075"/>
    <w:rsid w:val="007C10AD"/>
    <w:rsid w:val="007C12AA"/>
    <w:rsid w:val="007C1476"/>
    <w:rsid w:val="007C1863"/>
    <w:rsid w:val="007C2504"/>
    <w:rsid w:val="007C2841"/>
    <w:rsid w:val="007C359E"/>
    <w:rsid w:val="007C412D"/>
    <w:rsid w:val="007C4959"/>
    <w:rsid w:val="007C5CEB"/>
    <w:rsid w:val="007C6FB1"/>
    <w:rsid w:val="007C7D43"/>
    <w:rsid w:val="007D0039"/>
    <w:rsid w:val="007D06C0"/>
    <w:rsid w:val="007D1FA6"/>
    <w:rsid w:val="007D2271"/>
    <w:rsid w:val="007D287E"/>
    <w:rsid w:val="007D3AFF"/>
    <w:rsid w:val="007D3F7C"/>
    <w:rsid w:val="007D48C0"/>
    <w:rsid w:val="007D4ACB"/>
    <w:rsid w:val="007D524E"/>
    <w:rsid w:val="007D5B83"/>
    <w:rsid w:val="007D5DAC"/>
    <w:rsid w:val="007D5F72"/>
    <w:rsid w:val="007D68B2"/>
    <w:rsid w:val="007D6B14"/>
    <w:rsid w:val="007D7D20"/>
    <w:rsid w:val="007E0899"/>
    <w:rsid w:val="007E08E1"/>
    <w:rsid w:val="007E2BF9"/>
    <w:rsid w:val="007E3286"/>
    <w:rsid w:val="007E3E10"/>
    <w:rsid w:val="007E435F"/>
    <w:rsid w:val="007E5574"/>
    <w:rsid w:val="007E7583"/>
    <w:rsid w:val="007F0524"/>
    <w:rsid w:val="007F0832"/>
    <w:rsid w:val="007F1096"/>
    <w:rsid w:val="007F1199"/>
    <w:rsid w:val="007F18CA"/>
    <w:rsid w:val="007F221F"/>
    <w:rsid w:val="007F290C"/>
    <w:rsid w:val="007F2ED6"/>
    <w:rsid w:val="007F34C5"/>
    <w:rsid w:val="007F370E"/>
    <w:rsid w:val="007F3D48"/>
    <w:rsid w:val="007F3D94"/>
    <w:rsid w:val="007F4359"/>
    <w:rsid w:val="007F5003"/>
    <w:rsid w:val="007F503C"/>
    <w:rsid w:val="007F5CDB"/>
    <w:rsid w:val="007F657B"/>
    <w:rsid w:val="007F6660"/>
    <w:rsid w:val="007F6E4A"/>
    <w:rsid w:val="007F6F54"/>
    <w:rsid w:val="007F78D6"/>
    <w:rsid w:val="007F7FBB"/>
    <w:rsid w:val="00802265"/>
    <w:rsid w:val="00803069"/>
    <w:rsid w:val="00804D5A"/>
    <w:rsid w:val="008056CB"/>
    <w:rsid w:val="00805784"/>
    <w:rsid w:val="00807C81"/>
    <w:rsid w:val="00811572"/>
    <w:rsid w:val="00813C92"/>
    <w:rsid w:val="00814A0C"/>
    <w:rsid w:val="00814CCE"/>
    <w:rsid w:val="0081516A"/>
    <w:rsid w:val="008154CA"/>
    <w:rsid w:val="0081579F"/>
    <w:rsid w:val="00815F67"/>
    <w:rsid w:val="0081670E"/>
    <w:rsid w:val="00816815"/>
    <w:rsid w:val="00816C0B"/>
    <w:rsid w:val="00817AA9"/>
    <w:rsid w:val="008200E1"/>
    <w:rsid w:val="0082157A"/>
    <w:rsid w:val="00821769"/>
    <w:rsid w:val="0082176C"/>
    <w:rsid w:val="008217BE"/>
    <w:rsid w:val="0082264F"/>
    <w:rsid w:val="008227B2"/>
    <w:rsid w:val="0082371E"/>
    <w:rsid w:val="00824EF6"/>
    <w:rsid w:val="008264BC"/>
    <w:rsid w:val="00826831"/>
    <w:rsid w:val="00827E1B"/>
    <w:rsid w:val="008309E7"/>
    <w:rsid w:val="00830BDC"/>
    <w:rsid w:val="0083136E"/>
    <w:rsid w:val="00832496"/>
    <w:rsid w:val="00832CB8"/>
    <w:rsid w:val="008336AB"/>
    <w:rsid w:val="00833B88"/>
    <w:rsid w:val="00834729"/>
    <w:rsid w:val="00834E6B"/>
    <w:rsid w:val="0083569B"/>
    <w:rsid w:val="00835E35"/>
    <w:rsid w:val="008361B2"/>
    <w:rsid w:val="008368FE"/>
    <w:rsid w:val="00837316"/>
    <w:rsid w:val="008378E5"/>
    <w:rsid w:val="00840662"/>
    <w:rsid w:val="00840854"/>
    <w:rsid w:val="00840F17"/>
    <w:rsid w:val="00841C21"/>
    <w:rsid w:val="00842136"/>
    <w:rsid w:val="0084240B"/>
    <w:rsid w:val="00843C22"/>
    <w:rsid w:val="00844043"/>
    <w:rsid w:val="00844D08"/>
    <w:rsid w:val="00845BEF"/>
    <w:rsid w:val="00845F86"/>
    <w:rsid w:val="0084615A"/>
    <w:rsid w:val="00846DA6"/>
    <w:rsid w:val="00846F31"/>
    <w:rsid w:val="00847688"/>
    <w:rsid w:val="00847705"/>
    <w:rsid w:val="00847A52"/>
    <w:rsid w:val="00850843"/>
    <w:rsid w:val="008516DC"/>
    <w:rsid w:val="00851A2D"/>
    <w:rsid w:val="00853DA6"/>
    <w:rsid w:val="008544B8"/>
    <w:rsid w:val="00854F3B"/>
    <w:rsid w:val="00856257"/>
    <w:rsid w:val="00856D43"/>
    <w:rsid w:val="00856DEF"/>
    <w:rsid w:val="00857548"/>
    <w:rsid w:val="00860C4A"/>
    <w:rsid w:val="00861014"/>
    <w:rsid w:val="00861396"/>
    <w:rsid w:val="00861C7E"/>
    <w:rsid w:val="00862CD7"/>
    <w:rsid w:val="00862D80"/>
    <w:rsid w:val="0086304E"/>
    <w:rsid w:val="00863886"/>
    <w:rsid w:val="00863F5C"/>
    <w:rsid w:val="0086498B"/>
    <w:rsid w:val="00866065"/>
    <w:rsid w:val="008669A8"/>
    <w:rsid w:val="00867340"/>
    <w:rsid w:val="00867C11"/>
    <w:rsid w:val="00871C01"/>
    <w:rsid w:val="00871DBA"/>
    <w:rsid w:val="00871F9A"/>
    <w:rsid w:val="008729F8"/>
    <w:rsid w:val="0087422F"/>
    <w:rsid w:val="008742A8"/>
    <w:rsid w:val="008748E2"/>
    <w:rsid w:val="00874D3F"/>
    <w:rsid w:val="00875074"/>
    <w:rsid w:val="00875363"/>
    <w:rsid w:val="008753B9"/>
    <w:rsid w:val="008758F8"/>
    <w:rsid w:val="00876252"/>
    <w:rsid w:val="008766DE"/>
    <w:rsid w:val="00876741"/>
    <w:rsid w:val="00876A29"/>
    <w:rsid w:val="00876A42"/>
    <w:rsid w:val="00876EEE"/>
    <w:rsid w:val="008770F5"/>
    <w:rsid w:val="008807DF"/>
    <w:rsid w:val="00880F24"/>
    <w:rsid w:val="008843E9"/>
    <w:rsid w:val="00885260"/>
    <w:rsid w:val="00885351"/>
    <w:rsid w:val="00885895"/>
    <w:rsid w:val="008862B8"/>
    <w:rsid w:val="008863E5"/>
    <w:rsid w:val="00886C9B"/>
    <w:rsid w:val="008877DC"/>
    <w:rsid w:val="00887843"/>
    <w:rsid w:val="00887EBA"/>
    <w:rsid w:val="00890089"/>
    <w:rsid w:val="00890D70"/>
    <w:rsid w:val="00891665"/>
    <w:rsid w:val="008923FC"/>
    <w:rsid w:val="00892885"/>
    <w:rsid w:val="008928E3"/>
    <w:rsid w:val="00892DE1"/>
    <w:rsid w:val="008935F9"/>
    <w:rsid w:val="00893A41"/>
    <w:rsid w:val="00893A91"/>
    <w:rsid w:val="00893D6E"/>
    <w:rsid w:val="00894BE3"/>
    <w:rsid w:val="00896B0B"/>
    <w:rsid w:val="0089727E"/>
    <w:rsid w:val="00897707"/>
    <w:rsid w:val="008A00BB"/>
    <w:rsid w:val="008A00F7"/>
    <w:rsid w:val="008A150F"/>
    <w:rsid w:val="008A17EF"/>
    <w:rsid w:val="008A1E9E"/>
    <w:rsid w:val="008A2FE5"/>
    <w:rsid w:val="008A34BB"/>
    <w:rsid w:val="008A3667"/>
    <w:rsid w:val="008A3952"/>
    <w:rsid w:val="008A49DA"/>
    <w:rsid w:val="008A5182"/>
    <w:rsid w:val="008A5C13"/>
    <w:rsid w:val="008A5E1D"/>
    <w:rsid w:val="008A6072"/>
    <w:rsid w:val="008A6CD0"/>
    <w:rsid w:val="008A72B9"/>
    <w:rsid w:val="008A72FE"/>
    <w:rsid w:val="008B017E"/>
    <w:rsid w:val="008B03C9"/>
    <w:rsid w:val="008B088B"/>
    <w:rsid w:val="008B26A5"/>
    <w:rsid w:val="008B2B03"/>
    <w:rsid w:val="008B2BE2"/>
    <w:rsid w:val="008B36EA"/>
    <w:rsid w:val="008B3EBF"/>
    <w:rsid w:val="008B467C"/>
    <w:rsid w:val="008B46B4"/>
    <w:rsid w:val="008B4A1F"/>
    <w:rsid w:val="008B4F9B"/>
    <w:rsid w:val="008B5B43"/>
    <w:rsid w:val="008B6794"/>
    <w:rsid w:val="008B6D93"/>
    <w:rsid w:val="008B7EF8"/>
    <w:rsid w:val="008C0129"/>
    <w:rsid w:val="008C04A1"/>
    <w:rsid w:val="008C08AD"/>
    <w:rsid w:val="008C0C14"/>
    <w:rsid w:val="008C1543"/>
    <w:rsid w:val="008C1D88"/>
    <w:rsid w:val="008C2694"/>
    <w:rsid w:val="008C2DF9"/>
    <w:rsid w:val="008C2EE7"/>
    <w:rsid w:val="008C317B"/>
    <w:rsid w:val="008C3C7A"/>
    <w:rsid w:val="008C41E4"/>
    <w:rsid w:val="008C43BB"/>
    <w:rsid w:val="008C50DD"/>
    <w:rsid w:val="008C6268"/>
    <w:rsid w:val="008C6718"/>
    <w:rsid w:val="008C6E06"/>
    <w:rsid w:val="008C7279"/>
    <w:rsid w:val="008C77EC"/>
    <w:rsid w:val="008C7EB8"/>
    <w:rsid w:val="008D10BB"/>
    <w:rsid w:val="008D10DA"/>
    <w:rsid w:val="008D2333"/>
    <w:rsid w:val="008D35B5"/>
    <w:rsid w:val="008D4C8C"/>
    <w:rsid w:val="008D5788"/>
    <w:rsid w:val="008D7197"/>
    <w:rsid w:val="008D7CC8"/>
    <w:rsid w:val="008D7E7E"/>
    <w:rsid w:val="008E0248"/>
    <w:rsid w:val="008E1B8C"/>
    <w:rsid w:val="008E2419"/>
    <w:rsid w:val="008E33F9"/>
    <w:rsid w:val="008E37F3"/>
    <w:rsid w:val="008E3C07"/>
    <w:rsid w:val="008E3EEB"/>
    <w:rsid w:val="008E3EF1"/>
    <w:rsid w:val="008E434C"/>
    <w:rsid w:val="008E4825"/>
    <w:rsid w:val="008E4DAC"/>
    <w:rsid w:val="008E580F"/>
    <w:rsid w:val="008E5A3F"/>
    <w:rsid w:val="008E6B32"/>
    <w:rsid w:val="008E761A"/>
    <w:rsid w:val="008E7966"/>
    <w:rsid w:val="008E7B74"/>
    <w:rsid w:val="008E7E8D"/>
    <w:rsid w:val="008F0E1B"/>
    <w:rsid w:val="008F0E47"/>
    <w:rsid w:val="008F1CC4"/>
    <w:rsid w:val="008F23E9"/>
    <w:rsid w:val="008F257E"/>
    <w:rsid w:val="008F3C08"/>
    <w:rsid w:val="008F40EA"/>
    <w:rsid w:val="008F41E3"/>
    <w:rsid w:val="008F4792"/>
    <w:rsid w:val="008F4B9D"/>
    <w:rsid w:val="008F6357"/>
    <w:rsid w:val="008F6483"/>
    <w:rsid w:val="008F68EE"/>
    <w:rsid w:val="008F7A9E"/>
    <w:rsid w:val="008F7CE2"/>
    <w:rsid w:val="00900508"/>
    <w:rsid w:val="009009E0"/>
    <w:rsid w:val="009016C7"/>
    <w:rsid w:val="00901E90"/>
    <w:rsid w:val="009039F2"/>
    <w:rsid w:val="00903A48"/>
    <w:rsid w:val="00903E0C"/>
    <w:rsid w:val="009046C1"/>
    <w:rsid w:val="00905718"/>
    <w:rsid w:val="00905DE2"/>
    <w:rsid w:val="009060D7"/>
    <w:rsid w:val="00906C25"/>
    <w:rsid w:val="00907127"/>
    <w:rsid w:val="00907594"/>
    <w:rsid w:val="009107F7"/>
    <w:rsid w:val="00910BB6"/>
    <w:rsid w:val="009114B0"/>
    <w:rsid w:val="009115F4"/>
    <w:rsid w:val="00911C5A"/>
    <w:rsid w:val="00912730"/>
    <w:rsid w:val="0091293C"/>
    <w:rsid w:val="00914BC7"/>
    <w:rsid w:val="00914E46"/>
    <w:rsid w:val="00915432"/>
    <w:rsid w:val="00915ADF"/>
    <w:rsid w:val="00915D5E"/>
    <w:rsid w:val="00915E65"/>
    <w:rsid w:val="00916B07"/>
    <w:rsid w:val="00917354"/>
    <w:rsid w:val="0091772B"/>
    <w:rsid w:val="00917A40"/>
    <w:rsid w:val="00917CB9"/>
    <w:rsid w:val="00920071"/>
    <w:rsid w:val="0092069A"/>
    <w:rsid w:val="009208E1"/>
    <w:rsid w:val="0092112E"/>
    <w:rsid w:val="0092147D"/>
    <w:rsid w:val="00921CF6"/>
    <w:rsid w:val="00921E49"/>
    <w:rsid w:val="00922329"/>
    <w:rsid w:val="00922590"/>
    <w:rsid w:val="00922619"/>
    <w:rsid w:val="0092296C"/>
    <w:rsid w:val="00923427"/>
    <w:rsid w:val="00923A16"/>
    <w:rsid w:val="0092400F"/>
    <w:rsid w:val="00925C97"/>
    <w:rsid w:val="009263EC"/>
    <w:rsid w:val="0092709E"/>
    <w:rsid w:val="00927EBD"/>
    <w:rsid w:val="009305A7"/>
    <w:rsid w:val="009309F7"/>
    <w:rsid w:val="00930FCB"/>
    <w:rsid w:val="00931314"/>
    <w:rsid w:val="00931385"/>
    <w:rsid w:val="009316D9"/>
    <w:rsid w:val="009346AB"/>
    <w:rsid w:val="0093498E"/>
    <w:rsid w:val="00935916"/>
    <w:rsid w:val="00935CB0"/>
    <w:rsid w:val="00935D60"/>
    <w:rsid w:val="0093612E"/>
    <w:rsid w:val="00941341"/>
    <w:rsid w:val="00942D5D"/>
    <w:rsid w:val="00943967"/>
    <w:rsid w:val="00943D2D"/>
    <w:rsid w:val="009440C1"/>
    <w:rsid w:val="00944A54"/>
    <w:rsid w:val="00944C93"/>
    <w:rsid w:val="0094526F"/>
    <w:rsid w:val="009457B7"/>
    <w:rsid w:val="00945B28"/>
    <w:rsid w:val="00946262"/>
    <w:rsid w:val="00946E18"/>
    <w:rsid w:val="00947A4B"/>
    <w:rsid w:val="0095027E"/>
    <w:rsid w:val="0095038D"/>
    <w:rsid w:val="009504ED"/>
    <w:rsid w:val="00950ACB"/>
    <w:rsid w:val="009510C3"/>
    <w:rsid w:val="009519E7"/>
    <w:rsid w:val="00952F58"/>
    <w:rsid w:val="00953C26"/>
    <w:rsid w:val="00954E25"/>
    <w:rsid w:val="00955398"/>
    <w:rsid w:val="00956381"/>
    <w:rsid w:val="00956F6D"/>
    <w:rsid w:val="0095745A"/>
    <w:rsid w:val="009577EB"/>
    <w:rsid w:val="00960546"/>
    <w:rsid w:val="009605F8"/>
    <w:rsid w:val="00960808"/>
    <w:rsid w:val="00960829"/>
    <w:rsid w:val="00960882"/>
    <w:rsid w:val="00960A2B"/>
    <w:rsid w:val="0096199C"/>
    <w:rsid w:val="009619E3"/>
    <w:rsid w:val="0096235D"/>
    <w:rsid w:val="00962B59"/>
    <w:rsid w:val="0096300A"/>
    <w:rsid w:val="00963AAA"/>
    <w:rsid w:val="009643B1"/>
    <w:rsid w:val="00964491"/>
    <w:rsid w:val="00967872"/>
    <w:rsid w:val="00970206"/>
    <w:rsid w:val="009713E8"/>
    <w:rsid w:val="009730DE"/>
    <w:rsid w:val="00973FF9"/>
    <w:rsid w:val="009740FF"/>
    <w:rsid w:val="00974191"/>
    <w:rsid w:val="009743D1"/>
    <w:rsid w:val="0097448B"/>
    <w:rsid w:val="00974618"/>
    <w:rsid w:val="00974E02"/>
    <w:rsid w:val="00975C08"/>
    <w:rsid w:val="00976057"/>
    <w:rsid w:val="009761D5"/>
    <w:rsid w:val="00976C68"/>
    <w:rsid w:val="00976C9D"/>
    <w:rsid w:val="0097711A"/>
    <w:rsid w:val="00977A83"/>
    <w:rsid w:val="00977B13"/>
    <w:rsid w:val="00981C27"/>
    <w:rsid w:val="00982290"/>
    <w:rsid w:val="00982C94"/>
    <w:rsid w:val="009830BA"/>
    <w:rsid w:val="00983834"/>
    <w:rsid w:val="00983B25"/>
    <w:rsid w:val="00983FAC"/>
    <w:rsid w:val="009840A0"/>
    <w:rsid w:val="00984405"/>
    <w:rsid w:val="0098591A"/>
    <w:rsid w:val="00987453"/>
    <w:rsid w:val="0098758B"/>
    <w:rsid w:val="00987CCE"/>
    <w:rsid w:val="00987FBF"/>
    <w:rsid w:val="009909DF"/>
    <w:rsid w:val="00990B16"/>
    <w:rsid w:val="0099113F"/>
    <w:rsid w:val="0099297D"/>
    <w:rsid w:val="00992D96"/>
    <w:rsid w:val="00992E30"/>
    <w:rsid w:val="00994774"/>
    <w:rsid w:val="00994DCD"/>
    <w:rsid w:val="00995978"/>
    <w:rsid w:val="00995B2D"/>
    <w:rsid w:val="00995C0E"/>
    <w:rsid w:val="00996181"/>
    <w:rsid w:val="00997F1E"/>
    <w:rsid w:val="009A01F6"/>
    <w:rsid w:val="009A0DE8"/>
    <w:rsid w:val="009A1B03"/>
    <w:rsid w:val="009A24FD"/>
    <w:rsid w:val="009A261A"/>
    <w:rsid w:val="009A291D"/>
    <w:rsid w:val="009A2B32"/>
    <w:rsid w:val="009A350E"/>
    <w:rsid w:val="009A4025"/>
    <w:rsid w:val="009A5B9F"/>
    <w:rsid w:val="009A5E02"/>
    <w:rsid w:val="009A6427"/>
    <w:rsid w:val="009A6EF8"/>
    <w:rsid w:val="009A7325"/>
    <w:rsid w:val="009B04E7"/>
    <w:rsid w:val="009B0AB2"/>
    <w:rsid w:val="009B15F5"/>
    <w:rsid w:val="009B2762"/>
    <w:rsid w:val="009B2AFF"/>
    <w:rsid w:val="009B3269"/>
    <w:rsid w:val="009B35FE"/>
    <w:rsid w:val="009B3C7A"/>
    <w:rsid w:val="009B50E2"/>
    <w:rsid w:val="009B5702"/>
    <w:rsid w:val="009B6686"/>
    <w:rsid w:val="009B7988"/>
    <w:rsid w:val="009C04D7"/>
    <w:rsid w:val="009C0C6E"/>
    <w:rsid w:val="009C1FB6"/>
    <w:rsid w:val="009C20FC"/>
    <w:rsid w:val="009C21CE"/>
    <w:rsid w:val="009C2337"/>
    <w:rsid w:val="009C2558"/>
    <w:rsid w:val="009C2D7E"/>
    <w:rsid w:val="009C4232"/>
    <w:rsid w:val="009C56E8"/>
    <w:rsid w:val="009C5996"/>
    <w:rsid w:val="009C6F58"/>
    <w:rsid w:val="009C7780"/>
    <w:rsid w:val="009C7C13"/>
    <w:rsid w:val="009C7CBD"/>
    <w:rsid w:val="009D0A17"/>
    <w:rsid w:val="009D12BC"/>
    <w:rsid w:val="009D25AC"/>
    <w:rsid w:val="009D2775"/>
    <w:rsid w:val="009D2E60"/>
    <w:rsid w:val="009D319C"/>
    <w:rsid w:val="009D35F5"/>
    <w:rsid w:val="009D3CBC"/>
    <w:rsid w:val="009D4094"/>
    <w:rsid w:val="009D483B"/>
    <w:rsid w:val="009D51E1"/>
    <w:rsid w:val="009D5641"/>
    <w:rsid w:val="009D591E"/>
    <w:rsid w:val="009D5BD0"/>
    <w:rsid w:val="009D5E2D"/>
    <w:rsid w:val="009D5EFD"/>
    <w:rsid w:val="009D6600"/>
    <w:rsid w:val="009D6A05"/>
    <w:rsid w:val="009D7E46"/>
    <w:rsid w:val="009E0E77"/>
    <w:rsid w:val="009E0E9E"/>
    <w:rsid w:val="009E26EE"/>
    <w:rsid w:val="009E35A5"/>
    <w:rsid w:val="009E402B"/>
    <w:rsid w:val="009E4A22"/>
    <w:rsid w:val="009E53C3"/>
    <w:rsid w:val="009E65EA"/>
    <w:rsid w:val="009E68FA"/>
    <w:rsid w:val="009E68FD"/>
    <w:rsid w:val="009E7009"/>
    <w:rsid w:val="009F01F3"/>
    <w:rsid w:val="009F1932"/>
    <w:rsid w:val="009F1C20"/>
    <w:rsid w:val="009F1CAA"/>
    <w:rsid w:val="009F2A9B"/>
    <w:rsid w:val="009F3466"/>
    <w:rsid w:val="009F3501"/>
    <w:rsid w:val="009F3B01"/>
    <w:rsid w:val="009F5055"/>
    <w:rsid w:val="009F5E71"/>
    <w:rsid w:val="009F64E0"/>
    <w:rsid w:val="009F69DF"/>
    <w:rsid w:val="009F69F3"/>
    <w:rsid w:val="009F7095"/>
    <w:rsid w:val="00A00041"/>
    <w:rsid w:val="00A00D92"/>
    <w:rsid w:val="00A0175B"/>
    <w:rsid w:val="00A01D0A"/>
    <w:rsid w:val="00A02D06"/>
    <w:rsid w:val="00A03239"/>
    <w:rsid w:val="00A0341B"/>
    <w:rsid w:val="00A03BAB"/>
    <w:rsid w:val="00A05C77"/>
    <w:rsid w:val="00A063F9"/>
    <w:rsid w:val="00A06CAA"/>
    <w:rsid w:val="00A07D56"/>
    <w:rsid w:val="00A1002B"/>
    <w:rsid w:val="00A11102"/>
    <w:rsid w:val="00A122AE"/>
    <w:rsid w:val="00A12A5F"/>
    <w:rsid w:val="00A12AD4"/>
    <w:rsid w:val="00A13168"/>
    <w:rsid w:val="00A13291"/>
    <w:rsid w:val="00A13FF7"/>
    <w:rsid w:val="00A14126"/>
    <w:rsid w:val="00A14B2F"/>
    <w:rsid w:val="00A166D4"/>
    <w:rsid w:val="00A16D77"/>
    <w:rsid w:val="00A172E7"/>
    <w:rsid w:val="00A2039E"/>
    <w:rsid w:val="00A208A6"/>
    <w:rsid w:val="00A21307"/>
    <w:rsid w:val="00A214C2"/>
    <w:rsid w:val="00A217ED"/>
    <w:rsid w:val="00A21814"/>
    <w:rsid w:val="00A21877"/>
    <w:rsid w:val="00A220C0"/>
    <w:rsid w:val="00A22AB3"/>
    <w:rsid w:val="00A23434"/>
    <w:rsid w:val="00A2422D"/>
    <w:rsid w:val="00A24692"/>
    <w:rsid w:val="00A24834"/>
    <w:rsid w:val="00A24BAB"/>
    <w:rsid w:val="00A25C3A"/>
    <w:rsid w:val="00A2626C"/>
    <w:rsid w:val="00A26C01"/>
    <w:rsid w:val="00A27319"/>
    <w:rsid w:val="00A276DB"/>
    <w:rsid w:val="00A278EC"/>
    <w:rsid w:val="00A3009A"/>
    <w:rsid w:val="00A31D30"/>
    <w:rsid w:val="00A33210"/>
    <w:rsid w:val="00A33E1A"/>
    <w:rsid w:val="00A3488D"/>
    <w:rsid w:val="00A36CB3"/>
    <w:rsid w:val="00A37673"/>
    <w:rsid w:val="00A37B50"/>
    <w:rsid w:val="00A37E8C"/>
    <w:rsid w:val="00A37F85"/>
    <w:rsid w:val="00A404E4"/>
    <w:rsid w:val="00A41606"/>
    <w:rsid w:val="00A41B44"/>
    <w:rsid w:val="00A41B87"/>
    <w:rsid w:val="00A42890"/>
    <w:rsid w:val="00A42947"/>
    <w:rsid w:val="00A429FE"/>
    <w:rsid w:val="00A44D0E"/>
    <w:rsid w:val="00A4513C"/>
    <w:rsid w:val="00A4533D"/>
    <w:rsid w:val="00A45E33"/>
    <w:rsid w:val="00A46ECF"/>
    <w:rsid w:val="00A47160"/>
    <w:rsid w:val="00A4764B"/>
    <w:rsid w:val="00A508F3"/>
    <w:rsid w:val="00A51502"/>
    <w:rsid w:val="00A51847"/>
    <w:rsid w:val="00A527BA"/>
    <w:rsid w:val="00A5314A"/>
    <w:rsid w:val="00A53970"/>
    <w:rsid w:val="00A53F2E"/>
    <w:rsid w:val="00A54CCF"/>
    <w:rsid w:val="00A55018"/>
    <w:rsid w:val="00A5501B"/>
    <w:rsid w:val="00A555E9"/>
    <w:rsid w:val="00A55A24"/>
    <w:rsid w:val="00A55FC4"/>
    <w:rsid w:val="00A56171"/>
    <w:rsid w:val="00A56569"/>
    <w:rsid w:val="00A565E4"/>
    <w:rsid w:val="00A568BA"/>
    <w:rsid w:val="00A56DB9"/>
    <w:rsid w:val="00A56ED0"/>
    <w:rsid w:val="00A56F57"/>
    <w:rsid w:val="00A56F9A"/>
    <w:rsid w:val="00A571E1"/>
    <w:rsid w:val="00A57412"/>
    <w:rsid w:val="00A57790"/>
    <w:rsid w:val="00A57AF9"/>
    <w:rsid w:val="00A60C4E"/>
    <w:rsid w:val="00A619FE"/>
    <w:rsid w:val="00A61AC4"/>
    <w:rsid w:val="00A61D34"/>
    <w:rsid w:val="00A624B2"/>
    <w:rsid w:val="00A62572"/>
    <w:rsid w:val="00A626DA"/>
    <w:rsid w:val="00A62A96"/>
    <w:rsid w:val="00A63C72"/>
    <w:rsid w:val="00A63DAE"/>
    <w:rsid w:val="00A63ECD"/>
    <w:rsid w:val="00A6434A"/>
    <w:rsid w:val="00A64B26"/>
    <w:rsid w:val="00A66E86"/>
    <w:rsid w:val="00A673DC"/>
    <w:rsid w:val="00A67473"/>
    <w:rsid w:val="00A67C1F"/>
    <w:rsid w:val="00A70BCE"/>
    <w:rsid w:val="00A715F2"/>
    <w:rsid w:val="00A71B66"/>
    <w:rsid w:val="00A71D4B"/>
    <w:rsid w:val="00A72660"/>
    <w:rsid w:val="00A7295D"/>
    <w:rsid w:val="00A72CB6"/>
    <w:rsid w:val="00A7372D"/>
    <w:rsid w:val="00A73E54"/>
    <w:rsid w:val="00A747F5"/>
    <w:rsid w:val="00A748C1"/>
    <w:rsid w:val="00A75951"/>
    <w:rsid w:val="00A75BF5"/>
    <w:rsid w:val="00A75CF0"/>
    <w:rsid w:val="00A76599"/>
    <w:rsid w:val="00A767E8"/>
    <w:rsid w:val="00A76A0E"/>
    <w:rsid w:val="00A809B0"/>
    <w:rsid w:val="00A81A04"/>
    <w:rsid w:val="00A82397"/>
    <w:rsid w:val="00A827D7"/>
    <w:rsid w:val="00A839AF"/>
    <w:rsid w:val="00A842C9"/>
    <w:rsid w:val="00A84B3E"/>
    <w:rsid w:val="00A856C4"/>
    <w:rsid w:val="00A86160"/>
    <w:rsid w:val="00A866A9"/>
    <w:rsid w:val="00A86A81"/>
    <w:rsid w:val="00A86D11"/>
    <w:rsid w:val="00A86F12"/>
    <w:rsid w:val="00A8708A"/>
    <w:rsid w:val="00A870D6"/>
    <w:rsid w:val="00A9162D"/>
    <w:rsid w:val="00A918C3"/>
    <w:rsid w:val="00A91D1F"/>
    <w:rsid w:val="00A91E90"/>
    <w:rsid w:val="00A92832"/>
    <w:rsid w:val="00A930F7"/>
    <w:rsid w:val="00A9399B"/>
    <w:rsid w:val="00A93A68"/>
    <w:rsid w:val="00A93D4A"/>
    <w:rsid w:val="00A94853"/>
    <w:rsid w:val="00A9504F"/>
    <w:rsid w:val="00A951AF"/>
    <w:rsid w:val="00A9597C"/>
    <w:rsid w:val="00A95C9C"/>
    <w:rsid w:val="00A96701"/>
    <w:rsid w:val="00A96CC5"/>
    <w:rsid w:val="00A96CCA"/>
    <w:rsid w:val="00A975C0"/>
    <w:rsid w:val="00AA0FE2"/>
    <w:rsid w:val="00AA11BE"/>
    <w:rsid w:val="00AA186D"/>
    <w:rsid w:val="00AA1B05"/>
    <w:rsid w:val="00AA1CC3"/>
    <w:rsid w:val="00AA1D3F"/>
    <w:rsid w:val="00AA2064"/>
    <w:rsid w:val="00AA2652"/>
    <w:rsid w:val="00AA28FB"/>
    <w:rsid w:val="00AA358C"/>
    <w:rsid w:val="00AA4105"/>
    <w:rsid w:val="00AA5B34"/>
    <w:rsid w:val="00AA63E5"/>
    <w:rsid w:val="00AA6631"/>
    <w:rsid w:val="00AA6AA1"/>
    <w:rsid w:val="00AA6AF6"/>
    <w:rsid w:val="00AA7C30"/>
    <w:rsid w:val="00AB15C6"/>
    <w:rsid w:val="00AB2C07"/>
    <w:rsid w:val="00AB2CB2"/>
    <w:rsid w:val="00AB3473"/>
    <w:rsid w:val="00AB3CB7"/>
    <w:rsid w:val="00AB3E1C"/>
    <w:rsid w:val="00AB4478"/>
    <w:rsid w:val="00AB590B"/>
    <w:rsid w:val="00AB593C"/>
    <w:rsid w:val="00AB7656"/>
    <w:rsid w:val="00AB7972"/>
    <w:rsid w:val="00AB7E6B"/>
    <w:rsid w:val="00AC10E7"/>
    <w:rsid w:val="00AC2103"/>
    <w:rsid w:val="00AC2302"/>
    <w:rsid w:val="00AC2DAE"/>
    <w:rsid w:val="00AC466C"/>
    <w:rsid w:val="00AC46D3"/>
    <w:rsid w:val="00AC4CA5"/>
    <w:rsid w:val="00AC59EE"/>
    <w:rsid w:val="00AC7BEC"/>
    <w:rsid w:val="00AC7E97"/>
    <w:rsid w:val="00AD013F"/>
    <w:rsid w:val="00AD0403"/>
    <w:rsid w:val="00AD0D6C"/>
    <w:rsid w:val="00AD0F7B"/>
    <w:rsid w:val="00AD1356"/>
    <w:rsid w:val="00AD1699"/>
    <w:rsid w:val="00AD1AB9"/>
    <w:rsid w:val="00AD1D4F"/>
    <w:rsid w:val="00AD22AA"/>
    <w:rsid w:val="00AD2813"/>
    <w:rsid w:val="00AD2C4B"/>
    <w:rsid w:val="00AD2CC6"/>
    <w:rsid w:val="00AD34F0"/>
    <w:rsid w:val="00AD386A"/>
    <w:rsid w:val="00AD3C14"/>
    <w:rsid w:val="00AD3E59"/>
    <w:rsid w:val="00AD3FFD"/>
    <w:rsid w:val="00AD434F"/>
    <w:rsid w:val="00AD4E5F"/>
    <w:rsid w:val="00AD5B7C"/>
    <w:rsid w:val="00AD682D"/>
    <w:rsid w:val="00AD711C"/>
    <w:rsid w:val="00AD72EA"/>
    <w:rsid w:val="00AD746E"/>
    <w:rsid w:val="00AD75D0"/>
    <w:rsid w:val="00AD7C0B"/>
    <w:rsid w:val="00AE0C1E"/>
    <w:rsid w:val="00AE11B0"/>
    <w:rsid w:val="00AE1A31"/>
    <w:rsid w:val="00AE1BAF"/>
    <w:rsid w:val="00AE20DD"/>
    <w:rsid w:val="00AE265D"/>
    <w:rsid w:val="00AE26FF"/>
    <w:rsid w:val="00AE288F"/>
    <w:rsid w:val="00AE2EF8"/>
    <w:rsid w:val="00AE34D0"/>
    <w:rsid w:val="00AE74A1"/>
    <w:rsid w:val="00AE7DEE"/>
    <w:rsid w:val="00AF0C32"/>
    <w:rsid w:val="00AF0D76"/>
    <w:rsid w:val="00AF141F"/>
    <w:rsid w:val="00AF1C05"/>
    <w:rsid w:val="00AF20DD"/>
    <w:rsid w:val="00AF2124"/>
    <w:rsid w:val="00AF2164"/>
    <w:rsid w:val="00AF2248"/>
    <w:rsid w:val="00AF263F"/>
    <w:rsid w:val="00AF3160"/>
    <w:rsid w:val="00AF376C"/>
    <w:rsid w:val="00AF397F"/>
    <w:rsid w:val="00AF3C69"/>
    <w:rsid w:val="00AF6EB3"/>
    <w:rsid w:val="00B00ABE"/>
    <w:rsid w:val="00B01ED9"/>
    <w:rsid w:val="00B033EA"/>
    <w:rsid w:val="00B034AA"/>
    <w:rsid w:val="00B069B4"/>
    <w:rsid w:val="00B07B10"/>
    <w:rsid w:val="00B07EBC"/>
    <w:rsid w:val="00B108A1"/>
    <w:rsid w:val="00B109A9"/>
    <w:rsid w:val="00B10E4A"/>
    <w:rsid w:val="00B10FEC"/>
    <w:rsid w:val="00B11AAA"/>
    <w:rsid w:val="00B129F5"/>
    <w:rsid w:val="00B1376C"/>
    <w:rsid w:val="00B14867"/>
    <w:rsid w:val="00B15B2C"/>
    <w:rsid w:val="00B167FC"/>
    <w:rsid w:val="00B219D6"/>
    <w:rsid w:val="00B21BB5"/>
    <w:rsid w:val="00B222A8"/>
    <w:rsid w:val="00B22659"/>
    <w:rsid w:val="00B2313E"/>
    <w:rsid w:val="00B23FDC"/>
    <w:rsid w:val="00B240FF"/>
    <w:rsid w:val="00B24682"/>
    <w:rsid w:val="00B246D4"/>
    <w:rsid w:val="00B24797"/>
    <w:rsid w:val="00B247DE"/>
    <w:rsid w:val="00B249CB"/>
    <w:rsid w:val="00B25215"/>
    <w:rsid w:val="00B267D4"/>
    <w:rsid w:val="00B26D13"/>
    <w:rsid w:val="00B270A4"/>
    <w:rsid w:val="00B300E1"/>
    <w:rsid w:val="00B3081B"/>
    <w:rsid w:val="00B30B10"/>
    <w:rsid w:val="00B30FDE"/>
    <w:rsid w:val="00B3300E"/>
    <w:rsid w:val="00B33F38"/>
    <w:rsid w:val="00B343CA"/>
    <w:rsid w:val="00B345E0"/>
    <w:rsid w:val="00B346FB"/>
    <w:rsid w:val="00B34E48"/>
    <w:rsid w:val="00B35DF4"/>
    <w:rsid w:val="00B35E7E"/>
    <w:rsid w:val="00B36D43"/>
    <w:rsid w:val="00B36E4D"/>
    <w:rsid w:val="00B36EAD"/>
    <w:rsid w:val="00B3714F"/>
    <w:rsid w:val="00B375CB"/>
    <w:rsid w:val="00B40F64"/>
    <w:rsid w:val="00B411DF"/>
    <w:rsid w:val="00B41774"/>
    <w:rsid w:val="00B41BB9"/>
    <w:rsid w:val="00B41D18"/>
    <w:rsid w:val="00B41FDA"/>
    <w:rsid w:val="00B4227A"/>
    <w:rsid w:val="00B42A12"/>
    <w:rsid w:val="00B42AA4"/>
    <w:rsid w:val="00B43426"/>
    <w:rsid w:val="00B4397D"/>
    <w:rsid w:val="00B43A1D"/>
    <w:rsid w:val="00B43C1F"/>
    <w:rsid w:val="00B44642"/>
    <w:rsid w:val="00B44C4C"/>
    <w:rsid w:val="00B44DB0"/>
    <w:rsid w:val="00B452F5"/>
    <w:rsid w:val="00B45D68"/>
    <w:rsid w:val="00B46943"/>
    <w:rsid w:val="00B46F8D"/>
    <w:rsid w:val="00B47505"/>
    <w:rsid w:val="00B47E6B"/>
    <w:rsid w:val="00B50291"/>
    <w:rsid w:val="00B5169D"/>
    <w:rsid w:val="00B516E6"/>
    <w:rsid w:val="00B518A5"/>
    <w:rsid w:val="00B51A60"/>
    <w:rsid w:val="00B51AFE"/>
    <w:rsid w:val="00B521E0"/>
    <w:rsid w:val="00B522C1"/>
    <w:rsid w:val="00B52A4E"/>
    <w:rsid w:val="00B54A00"/>
    <w:rsid w:val="00B54E09"/>
    <w:rsid w:val="00B5512A"/>
    <w:rsid w:val="00B553F2"/>
    <w:rsid w:val="00B55ADC"/>
    <w:rsid w:val="00B572C5"/>
    <w:rsid w:val="00B6079C"/>
    <w:rsid w:val="00B6086D"/>
    <w:rsid w:val="00B6199D"/>
    <w:rsid w:val="00B621A6"/>
    <w:rsid w:val="00B62E78"/>
    <w:rsid w:val="00B63028"/>
    <w:rsid w:val="00B64715"/>
    <w:rsid w:val="00B64AF4"/>
    <w:rsid w:val="00B64B0A"/>
    <w:rsid w:val="00B64F70"/>
    <w:rsid w:val="00B65A1D"/>
    <w:rsid w:val="00B65A21"/>
    <w:rsid w:val="00B6646E"/>
    <w:rsid w:val="00B6662F"/>
    <w:rsid w:val="00B668AB"/>
    <w:rsid w:val="00B66BAA"/>
    <w:rsid w:val="00B7031C"/>
    <w:rsid w:val="00B70776"/>
    <w:rsid w:val="00B71396"/>
    <w:rsid w:val="00B73199"/>
    <w:rsid w:val="00B73C09"/>
    <w:rsid w:val="00B74647"/>
    <w:rsid w:val="00B74915"/>
    <w:rsid w:val="00B76D56"/>
    <w:rsid w:val="00B7785C"/>
    <w:rsid w:val="00B77B06"/>
    <w:rsid w:val="00B77D5E"/>
    <w:rsid w:val="00B80514"/>
    <w:rsid w:val="00B82F20"/>
    <w:rsid w:val="00B834A7"/>
    <w:rsid w:val="00B83C6D"/>
    <w:rsid w:val="00B84A0C"/>
    <w:rsid w:val="00B84C50"/>
    <w:rsid w:val="00B84D36"/>
    <w:rsid w:val="00B8513B"/>
    <w:rsid w:val="00B85246"/>
    <w:rsid w:val="00B85A20"/>
    <w:rsid w:val="00B85E03"/>
    <w:rsid w:val="00B871A1"/>
    <w:rsid w:val="00B87C36"/>
    <w:rsid w:val="00B91A0C"/>
    <w:rsid w:val="00B934DE"/>
    <w:rsid w:val="00B94032"/>
    <w:rsid w:val="00B942DC"/>
    <w:rsid w:val="00B9437F"/>
    <w:rsid w:val="00B94599"/>
    <w:rsid w:val="00B95B8F"/>
    <w:rsid w:val="00B962AC"/>
    <w:rsid w:val="00B97585"/>
    <w:rsid w:val="00B97729"/>
    <w:rsid w:val="00BA02BD"/>
    <w:rsid w:val="00BA0658"/>
    <w:rsid w:val="00BA072C"/>
    <w:rsid w:val="00BA1572"/>
    <w:rsid w:val="00BA1D38"/>
    <w:rsid w:val="00BA3434"/>
    <w:rsid w:val="00BA55E1"/>
    <w:rsid w:val="00BA5C36"/>
    <w:rsid w:val="00BA5E9D"/>
    <w:rsid w:val="00BA6F0C"/>
    <w:rsid w:val="00BA6FD1"/>
    <w:rsid w:val="00BA72B9"/>
    <w:rsid w:val="00BB0A7A"/>
    <w:rsid w:val="00BB0B30"/>
    <w:rsid w:val="00BB1979"/>
    <w:rsid w:val="00BB1B7D"/>
    <w:rsid w:val="00BB202B"/>
    <w:rsid w:val="00BB2656"/>
    <w:rsid w:val="00BB2708"/>
    <w:rsid w:val="00BB39B2"/>
    <w:rsid w:val="00BB41EF"/>
    <w:rsid w:val="00BB4A78"/>
    <w:rsid w:val="00BB680F"/>
    <w:rsid w:val="00BB7192"/>
    <w:rsid w:val="00BB71A8"/>
    <w:rsid w:val="00BB7493"/>
    <w:rsid w:val="00BB7CFC"/>
    <w:rsid w:val="00BC03F0"/>
    <w:rsid w:val="00BC09BF"/>
    <w:rsid w:val="00BC0CE4"/>
    <w:rsid w:val="00BC0DE9"/>
    <w:rsid w:val="00BC179A"/>
    <w:rsid w:val="00BC24E8"/>
    <w:rsid w:val="00BC2EB8"/>
    <w:rsid w:val="00BC2FF6"/>
    <w:rsid w:val="00BC328A"/>
    <w:rsid w:val="00BC5A95"/>
    <w:rsid w:val="00BD0C03"/>
    <w:rsid w:val="00BD11A0"/>
    <w:rsid w:val="00BD1801"/>
    <w:rsid w:val="00BD1B85"/>
    <w:rsid w:val="00BD3472"/>
    <w:rsid w:val="00BD39D1"/>
    <w:rsid w:val="00BD3AA0"/>
    <w:rsid w:val="00BD41AF"/>
    <w:rsid w:val="00BD5185"/>
    <w:rsid w:val="00BD5E55"/>
    <w:rsid w:val="00BD619E"/>
    <w:rsid w:val="00BD73E1"/>
    <w:rsid w:val="00BD7A06"/>
    <w:rsid w:val="00BE0B2F"/>
    <w:rsid w:val="00BE1A28"/>
    <w:rsid w:val="00BE32CC"/>
    <w:rsid w:val="00BE33FF"/>
    <w:rsid w:val="00BE4633"/>
    <w:rsid w:val="00BE4F28"/>
    <w:rsid w:val="00BE5730"/>
    <w:rsid w:val="00BE64F0"/>
    <w:rsid w:val="00BE65A6"/>
    <w:rsid w:val="00BE6825"/>
    <w:rsid w:val="00BE6B08"/>
    <w:rsid w:val="00BE6C8B"/>
    <w:rsid w:val="00BE7A49"/>
    <w:rsid w:val="00BE7ECF"/>
    <w:rsid w:val="00BF129A"/>
    <w:rsid w:val="00BF1BA3"/>
    <w:rsid w:val="00BF20FF"/>
    <w:rsid w:val="00BF2C3D"/>
    <w:rsid w:val="00BF30DF"/>
    <w:rsid w:val="00BF3FBA"/>
    <w:rsid w:val="00BF4242"/>
    <w:rsid w:val="00BF4B1B"/>
    <w:rsid w:val="00BF4DED"/>
    <w:rsid w:val="00BF51AA"/>
    <w:rsid w:val="00BF5751"/>
    <w:rsid w:val="00BF7B56"/>
    <w:rsid w:val="00C01C73"/>
    <w:rsid w:val="00C0200B"/>
    <w:rsid w:val="00C02136"/>
    <w:rsid w:val="00C02718"/>
    <w:rsid w:val="00C02C80"/>
    <w:rsid w:val="00C02DA4"/>
    <w:rsid w:val="00C0358C"/>
    <w:rsid w:val="00C0373D"/>
    <w:rsid w:val="00C03BE5"/>
    <w:rsid w:val="00C0428C"/>
    <w:rsid w:val="00C04405"/>
    <w:rsid w:val="00C048FE"/>
    <w:rsid w:val="00C04A23"/>
    <w:rsid w:val="00C04BE6"/>
    <w:rsid w:val="00C0681F"/>
    <w:rsid w:val="00C07B2B"/>
    <w:rsid w:val="00C10ABF"/>
    <w:rsid w:val="00C124ED"/>
    <w:rsid w:val="00C13AE5"/>
    <w:rsid w:val="00C13B37"/>
    <w:rsid w:val="00C13FE6"/>
    <w:rsid w:val="00C15303"/>
    <w:rsid w:val="00C15533"/>
    <w:rsid w:val="00C1588D"/>
    <w:rsid w:val="00C159F5"/>
    <w:rsid w:val="00C16079"/>
    <w:rsid w:val="00C161C5"/>
    <w:rsid w:val="00C17392"/>
    <w:rsid w:val="00C17F04"/>
    <w:rsid w:val="00C2022C"/>
    <w:rsid w:val="00C209C5"/>
    <w:rsid w:val="00C20EC9"/>
    <w:rsid w:val="00C21512"/>
    <w:rsid w:val="00C21CD4"/>
    <w:rsid w:val="00C21E38"/>
    <w:rsid w:val="00C21FC8"/>
    <w:rsid w:val="00C222FA"/>
    <w:rsid w:val="00C22B7F"/>
    <w:rsid w:val="00C22C8E"/>
    <w:rsid w:val="00C23CCA"/>
    <w:rsid w:val="00C242A6"/>
    <w:rsid w:val="00C26179"/>
    <w:rsid w:val="00C26A1D"/>
    <w:rsid w:val="00C26EB8"/>
    <w:rsid w:val="00C30282"/>
    <w:rsid w:val="00C314C0"/>
    <w:rsid w:val="00C3238B"/>
    <w:rsid w:val="00C32B45"/>
    <w:rsid w:val="00C33590"/>
    <w:rsid w:val="00C336D6"/>
    <w:rsid w:val="00C348F5"/>
    <w:rsid w:val="00C350F4"/>
    <w:rsid w:val="00C35118"/>
    <w:rsid w:val="00C3530D"/>
    <w:rsid w:val="00C356E1"/>
    <w:rsid w:val="00C3588C"/>
    <w:rsid w:val="00C35EB1"/>
    <w:rsid w:val="00C36191"/>
    <w:rsid w:val="00C402DB"/>
    <w:rsid w:val="00C412B8"/>
    <w:rsid w:val="00C415C1"/>
    <w:rsid w:val="00C4178C"/>
    <w:rsid w:val="00C41C77"/>
    <w:rsid w:val="00C4274E"/>
    <w:rsid w:val="00C43731"/>
    <w:rsid w:val="00C44FD0"/>
    <w:rsid w:val="00C45FCC"/>
    <w:rsid w:val="00C4754A"/>
    <w:rsid w:val="00C50163"/>
    <w:rsid w:val="00C50AB8"/>
    <w:rsid w:val="00C51880"/>
    <w:rsid w:val="00C52171"/>
    <w:rsid w:val="00C534B2"/>
    <w:rsid w:val="00C53A19"/>
    <w:rsid w:val="00C53D9E"/>
    <w:rsid w:val="00C54A4E"/>
    <w:rsid w:val="00C56803"/>
    <w:rsid w:val="00C573AE"/>
    <w:rsid w:val="00C60220"/>
    <w:rsid w:val="00C602D8"/>
    <w:rsid w:val="00C603A0"/>
    <w:rsid w:val="00C60B8C"/>
    <w:rsid w:val="00C60C7B"/>
    <w:rsid w:val="00C6152D"/>
    <w:rsid w:val="00C61B4E"/>
    <w:rsid w:val="00C62DFB"/>
    <w:rsid w:val="00C63B42"/>
    <w:rsid w:val="00C64D07"/>
    <w:rsid w:val="00C655BB"/>
    <w:rsid w:val="00C65AB4"/>
    <w:rsid w:val="00C65E3B"/>
    <w:rsid w:val="00C6610D"/>
    <w:rsid w:val="00C66D01"/>
    <w:rsid w:val="00C67079"/>
    <w:rsid w:val="00C6778C"/>
    <w:rsid w:val="00C67794"/>
    <w:rsid w:val="00C67AC6"/>
    <w:rsid w:val="00C70847"/>
    <w:rsid w:val="00C70D86"/>
    <w:rsid w:val="00C716D1"/>
    <w:rsid w:val="00C72536"/>
    <w:rsid w:val="00C72A3D"/>
    <w:rsid w:val="00C73468"/>
    <w:rsid w:val="00C73AAB"/>
    <w:rsid w:val="00C740F5"/>
    <w:rsid w:val="00C74755"/>
    <w:rsid w:val="00C74E47"/>
    <w:rsid w:val="00C771BD"/>
    <w:rsid w:val="00C80835"/>
    <w:rsid w:val="00C80AF4"/>
    <w:rsid w:val="00C813B3"/>
    <w:rsid w:val="00C813D1"/>
    <w:rsid w:val="00C81A4C"/>
    <w:rsid w:val="00C81E31"/>
    <w:rsid w:val="00C8249E"/>
    <w:rsid w:val="00C828CD"/>
    <w:rsid w:val="00C82A25"/>
    <w:rsid w:val="00C82E84"/>
    <w:rsid w:val="00C82F83"/>
    <w:rsid w:val="00C84321"/>
    <w:rsid w:val="00C8461F"/>
    <w:rsid w:val="00C84B4A"/>
    <w:rsid w:val="00C84D23"/>
    <w:rsid w:val="00C8695F"/>
    <w:rsid w:val="00C907A3"/>
    <w:rsid w:val="00C91DB4"/>
    <w:rsid w:val="00C91EE0"/>
    <w:rsid w:val="00C92E26"/>
    <w:rsid w:val="00C93632"/>
    <w:rsid w:val="00C93DBC"/>
    <w:rsid w:val="00C94A29"/>
    <w:rsid w:val="00C9513E"/>
    <w:rsid w:val="00C95152"/>
    <w:rsid w:val="00C95424"/>
    <w:rsid w:val="00C958AC"/>
    <w:rsid w:val="00C95F46"/>
    <w:rsid w:val="00C9639C"/>
    <w:rsid w:val="00C9647B"/>
    <w:rsid w:val="00C97263"/>
    <w:rsid w:val="00CA0366"/>
    <w:rsid w:val="00CA16E5"/>
    <w:rsid w:val="00CA1720"/>
    <w:rsid w:val="00CA1C06"/>
    <w:rsid w:val="00CA278B"/>
    <w:rsid w:val="00CA3036"/>
    <w:rsid w:val="00CA39D3"/>
    <w:rsid w:val="00CA42E0"/>
    <w:rsid w:val="00CA510A"/>
    <w:rsid w:val="00CA51DA"/>
    <w:rsid w:val="00CA56E2"/>
    <w:rsid w:val="00CA5A1B"/>
    <w:rsid w:val="00CA5DCD"/>
    <w:rsid w:val="00CA61C3"/>
    <w:rsid w:val="00CA72B8"/>
    <w:rsid w:val="00CA7541"/>
    <w:rsid w:val="00CA757D"/>
    <w:rsid w:val="00CB056E"/>
    <w:rsid w:val="00CB0E51"/>
    <w:rsid w:val="00CB0F66"/>
    <w:rsid w:val="00CB2092"/>
    <w:rsid w:val="00CB22DF"/>
    <w:rsid w:val="00CB3639"/>
    <w:rsid w:val="00CB39FF"/>
    <w:rsid w:val="00CB3D54"/>
    <w:rsid w:val="00CB4711"/>
    <w:rsid w:val="00CB56A6"/>
    <w:rsid w:val="00CB5882"/>
    <w:rsid w:val="00CB62CA"/>
    <w:rsid w:val="00CB7DDD"/>
    <w:rsid w:val="00CC0ECD"/>
    <w:rsid w:val="00CC182D"/>
    <w:rsid w:val="00CC247B"/>
    <w:rsid w:val="00CC2EDB"/>
    <w:rsid w:val="00CC2EF3"/>
    <w:rsid w:val="00CC36AB"/>
    <w:rsid w:val="00CC3BAB"/>
    <w:rsid w:val="00CC4495"/>
    <w:rsid w:val="00CC4BAC"/>
    <w:rsid w:val="00CC573A"/>
    <w:rsid w:val="00CC64F6"/>
    <w:rsid w:val="00CC7209"/>
    <w:rsid w:val="00CC7709"/>
    <w:rsid w:val="00CC78B8"/>
    <w:rsid w:val="00CC7C64"/>
    <w:rsid w:val="00CD0A6F"/>
    <w:rsid w:val="00CD0ABA"/>
    <w:rsid w:val="00CD0E4E"/>
    <w:rsid w:val="00CD12F9"/>
    <w:rsid w:val="00CD13C5"/>
    <w:rsid w:val="00CD16FA"/>
    <w:rsid w:val="00CD241B"/>
    <w:rsid w:val="00CD2C08"/>
    <w:rsid w:val="00CD2E40"/>
    <w:rsid w:val="00CD3C15"/>
    <w:rsid w:val="00CD42E0"/>
    <w:rsid w:val="00CD4353"/>
    <w:rsid w:val="00CD4AC5"/>
    <w:rsid w:val="00CD5C65"/>
    <w:rsid w:val="00CD5CD4"/>
    <w:rsid w:val="00CD6225"/>
    <w:rsid w:val="00CD6545"/>
    <w:rsid w:val="00CD6A0F"/>
    <w:rsid w:val="00CD72B4"/>
    <w:rsid w:val="00CE0E22"/>
    <w:rsid w:val="00CE0EF6"/>
    <w:rsid w:val="00CE1AE8"/>
    <w:rsid w:val="00CE2273"/>
    <w:rsid w:val="00CE38C3"/>
    <w:rsid w:val="00CE5537"/>
    <w:rsid w:val="00CE59C4"/>
    <w:rsid w:val="00CE6342"/>
    <w:rsid w:val="00CE66E9"/>
    <w:rsid w:val="00CE6C49"/>
    <w:rsid w:val="00CF015B"/>
    <w:rsid w:val="00CF0824"/>
    <w:rsid w:val="00CF08FB"/>
    <w:rsid w:val="00CF0EDD"/>
    <w:rsid w:val="00CF1226"/>
    <w:rsid w:val="00CF1F18"/>
    <w:rsid w:val="00CF2979"/>
    <w:rsid w:val="00CF2EF6"/>
    <w:rsid w:val="00CF2F7F"/>
    <w:rsid w:val="00CF3201"/>
    <w:rsid w:val="00CF33B8"/>
    <w:rsid w:val="00CF372C"/>
    <w:rsid w:val="00CF3F1B"/>
    <w:rsid w:val="00CF42DE"/>
    <w:rsid w:val="00CF49E3"/>
    <w:rsid w:val="00CF67D6"/>
    <w:rsid w:val="00CF72E5"/>
    <w:rsid w:val="00CF739C"/>
    <w:rsid w:val="00CF748C"/>
    <w:rsid w:val="00CF7637"/>
    <w:rsid w:val="00CF7C64"/>
    <w:rsid w:val="00D00266"/>
    <w:rsid w:val="00D013CF"/>
    <w:rsid w:val="00D02338"/>
    <w:rsid w:val="00D02F67"/>
    <w:rsid w:val="00D03518"/>
    <w:rsid w:val="00D035ED"/>
    <w:rsid w:val="00D03733"/>
    <w:rsid w:val="00D03AD0"/>
    <w:rsid w:val="00D04ECE"/>
    <w:rsid w:val="00D057A6"/>
    <w:rsid w:val="00D05931"/>
    <w:rsid w:val="00D05A81"/>
    <w:rsid w:val="00D0658E"/>
    <w:rsid w:val="00D06662"/>
    <w:rsid w:val="00D06E22"/>
    <w:rsid w:val="00D0747F"/>
    <w:rsid w:val="00D10B36"/>
    <w:rsid w:val="00D10D99"/>
    <w:rsid w:val="00D11ABC"/>
    <w:rsid w:val="00D12A6A"/>
    <w:rsid w:val="00D12AD2"/>
    <w:rsid w:val="00D13678"/>
    <w:rsid w:val="00D139A0"/>
    <w:rsid w:val="00D141F7"/>
    <w:rsid w:val="00D142B3"/>
    <w:rsid w:val="00D158B5"/>
    <w:rsid w:val="00D15FE7"/>
    <w:rsid w:val="00D15FF1"/>
    <w:rsid w:val="00D1694F"/>
    <w:rsid w:val="00D16B04"/>
    <w:rsid w:val="00D16C83"/>
    <w:rsid w:val="00D16CD1"/>
    <w:rsid w:val="00D203B1"/>
    <w:rsid w:val="00D2245D"/>
    <w:rsid w:val="00D22E20"/>
    <w:rsid w:val="00D237E9"/>
    <w:rsid w:val="00D244C5"/>
    <w:rsid w:val="00D249CE"/>
    <w:rsid w:val="00D257A0"/>
    <w:rsid w:val="00D2613A"/>
    <w:rsid w:val="00D26A0E"/>
    <w:rsid w:val="00D26BE7"/>
    <w:rsid w:val="00D27047"/>
    <w:rsid w:val="00D277FF"/>
    <w:rsid w:val="00D27AA4"/>
    <w:rsid w:val="00D27BEC"/>
    <w:rsid w:val="00D27E66"/>
    <w:rsid w:val="00D3006E"/>
    <w:rsid w:val="00D300F1"/>
    <w:rsid w:val="00D30713"/>
    <w:rsid w:val="00D3083E"/>
    <w:rsid w:val="00D30F08"/>
    <w:rsid w:val="00D31823"/>
    <w:rsid w:val="00D3235E"/>
    <w:rsid w:val="00D32BE9"/>
    <w:rsid w:val="00D3314F"/>
    <w:rsid w:val="00D331BB"/>
    <w:rsid w:val="00D33A95"/>
    <w:rsid w:val="00D33AB0"/>
    <w:rsid w:val="00D33BC5"/>
    <w:rsid w:val="00D33F72"/>
    <w:rsid w:val="00D33FFC"/>
    <w:rsid w:val="00D3408E"/>
    <w:rsid w:val="00D34E7C"/>
    <w:rsid w:val="00D362E0"/>
    <w:rsid w:val="00D365B8"/>
    <w:rsid w:val="00D366FD"/>
    <w:rsid w:val="00D36A6F"/>
    <w:rsid w:val="00D36F0B"/>
    <w:rsid w:val="00D3789C"/>
    <w:rsid w:val="00D403ED"/>
    <w:rsid w:val="00D40454"/>
    <w:rsid w:val="00D414D0"/>
    <w:rsid w:val="00D41AF8"/>
    <w:rsid w:val="00D421CD"/>
    <w:rsid w:val="00D43264"/>
    <w:rsid w:val="00D437BE"/>
    <w:rsid w:val="00D437D4"/>
    <w:rsid w:val="00D43962"/>
    <w:rsid w:val="00D443F3"/>
    <w:rsid w:val="00D44DF1"/>
    <w:rsid w:val="00D451B9"/>
    <w:rsid w:val="00D453A1"/>
    <w:rsid w:val="00D45730"/>
    <w:rsid w:val="00D46227"/>
    <w:rsid w:val="00D46F0A"/>
    <w:rsid w:val="00D473DC"/>
    <w:rsid w:val="00D50147"/>
    <w:rsid w:val="00D509D3"/>
    <w:rsid w:val="00D50CBB"/>
    <w:rsid w:val="00D51921"/>
    <w:rsid w:val="00D5567B"/>
    <w:rsid w:val="00D558EB"/>
    <w:rsid w:val="00D56550"/>
    <w:rsid w:val="00D56931"/>
    <w:rsid w:val="00D6099B"/>
    <w:rsid w:val="00D62003"/>
    <w:rsid w:val="00D622B0"/>
    <w:rsid w:val="00D63CE6"/>
    <w:rsid w:val="00D64E8C"/>
    <w:rsid w:val="00D65563"/>
    <w:rsid w:val="00D662AE"/>
    <w:rsid w:val="00D66429"/>
    <w:rsid w:val="00D66DC1"/>
    <w:rsid w:val="00D672C9"/>
    <w:rsid w:val="00D672F4"/>
    <w:rsid w:val="00D67AA8"/>
    <w:rsid w:val="00D67F7D"/>
    <w:rsid w:val="00D70FCA"/>
    <w:rsid w:val="00D711F7"/>
    <w:rsid w:val="00D71350"/>
    <w:rsid w:val="00D72B94"/>
    <w:rsid w:val="00D737F4"/>
    <w:rsid w:val="00D7465E"/>
    <w:rsid w:val="00D74FF8"/>
    <w:rsid w:val="00D75E9C"/>
    <w:rsid w:val="00D764B1"/>
    <w:rsid w:val="00D769D7"/>
    <w:rsid w:val="00D77D99"/>
    <w:rsid w:val="00D80DD7"/>
    <w:rsid w:val="00D82104"/>
    <w:rsid w:val="00D82172"/>
    <w:rsid w:val="00D83938"/>
    <w:rsid w:val="00D84440"/>
    <w:rsid w:val="00D84977"/>
    <w:rsid w:val="00D86022"/>
    <w:rsid w:val="00D86D0C"/>
    <w:rsid w:val="00D877C3"/>
    <w:rsid w:val="00D878BD"/>
    <w:rsid w:val="00D879A3"/>
    <w:rsid w:val="00D87F47"/>
    <w:rsid w:val="00D87F50"/>
    <w:rsid w:val="00D90181"/>
    <w:rsid w:val="00D90CDF"/>
    <w:rsid w:val="00D912B6"/>
    <w:rsid w:val="00D91A6B"/>
    <w:rsid w:val="00D9236D"/>
    <w:rsid w:val="00D9238B"/>
    <w:rsid w:val="00D936DB"/>
    <w:rsid w:val="00D93D92"/>
    <w:rsid w:val="00D93E11"/>
    <w:rsid w:val="00D952EC"/>
    <w:rsid w:val="00D966C6"/>
    <w:rsid w:val="00D968C9"/>
    <w:rsid w:val="00D97300"/>
    <w:rsid w:val="00D9763A"/>
    <w:rsid w:val="00D97DC2"/>
    <w:rsid w:val="00DA01CF"/>
    <w:rsid w:val="00DA1377"/>
    <w:rsid w:val="00DA40F8"/>
    <w:rsid w:val="00DA4BFC"/>
    <w:rsid w:val="00DA4EE8"/>
    <w:rsid w:val="00DA5876"/>
    <w:rsid w:val="00DA6514"/>
    <w:rsid w:val="00DA661E"/>
    <w:rsid w:val="00DA6633"/>
    <w:rsid w:val="00DA6A3E"/>
    <w:rsid w:val="00DA7702"/>
    <w:rsid w:val="00DA783C"/>
    <w:rsid w:val="00DA7FAF"/>
    <w:rsid w:val="00DB0789"/>
    <w:rsid w:val="00DB0C4B"/>
    <w:rsid w:val="00DB14BE"/>
    <w:rsid w:val="00DB1D62"/>
    <w:rsid w:val="00DB3479"/>
    <w:rsid w:val="00DB3945"/>
    <w:rsid w:val="00DB4F3E"/>
    <w:rsid w:val="00DB5868"/>
    <w:rsid w:val="00DB63CB"/>
    <w:rsid w:val="00DB6BEC"/>
    <w:rsid w:val="00DB7775"/>
    <w:rsid w:val="00DB79FD"/>
    <w:rsid w:val="00DB7A63"/>
    <w:rsid w:val="00DB7B7F"/>
    <w:rsid w:val="00DC1284"/>
    <w:rsid w:val="00DC1375"/>
    <w:rsid w:val="00DC1AE8"/>
    <w:rsid w:val="00DC2174"/>
    <w:rsid w:val="00DC217C"/>
    <w:rsid w:val="00DC3505"/>
    <w:rsid w:val="00DC39DE"/>
    <w:rsid w:val="00DC44D4"/>
    <w:rsid w:val="00DC5D2E"/>
    <w:rsid w:val="00DC5FFD"/>
    <w:rsid w:val="00DC68E2"/>
    <w:rsid w:val="00DC6C3D"/>
    <w:rsid w:val="00DC6EAE"/>
    <w:rsid w:val="00DD0713"/>
    <w:rsid w:val="00DD0B4A"/>
    <w:rsid w:val="00DD1E09"/>
    <w:rsid w:val="00DD21B1"/>
    <w:rsid w:val="00DD235F"/>
    <w:rsid w:val="00DD37A4"/>
    <w:rsid w:val="00DD39B2"/>
    <w:rsid w:val="00DD4253"/>
    <w:rsid w:val="00DD51A8"/>
    <w:rsid w:val="00DD5641"/>
    <w:rsid w:val="00DD6575"/>
    <w:rsid w:val="00DD69E6"/>
    <w:rsid w:val="00DD7642"/>
    <w:rsid w:val="00DE00C0"/>
    <w:rsid w:val="00DE02F4"/>
    <w:rsid w:val="00DE0F03"/>
    <w:rsid w:val="00DE3597"/>
    <w:rsid w:val="00DE3DCD"/>
    <w:rsid w:val="00DE3F8D"/>
    <w:rsid w:val="00DE4F87"/>
    <w:rsid w:val="00DE50B1"/>
    <w:rsid w:val="00DE57D1"/>
    <w:rsid w:val="00DE741E"/>
    <w:rsid w:val="00DE7470"/>
    <w:rsid w:val="00DF0D44"/>
    <w:rsid w:val="00DF2306"/>
    <w:rsid w:val="00DF30C9"/>
    <w:rsid w:val="00DF3824"/>
    <w:rsid w:val="00DF3DD0"/>
    <w:rsid w:val="00DF57D2"/>
    <w:rsid w:val="00DF5FAC"/>
    <w:rsid w:val="00DF72A2"/>
    <w:rsid w:val="00DF74C7"/>
    <w:rsid w:val="00DF77F3"/>
    <w:rsid w:val="00DF7A1B"/>
    <w:rsid w:val="00E00012"/>
    <w:rsid w:val="00E00A5C"/>
    <w:rsid w:val="00E00EF8"/>
    <w:rsid w:val="00E0140D"/>
    <w:rsid w:val="00E01D09"/>
    <w:rsid w:val="00E01ECC"/>
    <w:rsid w:val="00E01FEB"/>
    <w:rsid w:val="00E02683"/>
    <w:rsid w:val="00E02CBB"/>
    <w:rsid w:val="00E03C07"/>
    <w:rsid w:val="00E04F8D"/>
    <w:rsid w:val="00E0697B"/>
    <w:rsid w:val="00E07042"/>
    <w:rsid w:val="00E07501"/>
    <w:rsid w:val="00E07739"/>
    <w:rsid w:val="00E07F3C"/>
    <w:rsid w:val="00E10AF3"/>
    <w:rsid w:val="00E11739"/>
    <w:rsid w:val="00E12FB1"/>
    <w:rsid w:val="00E13DCD"/>
    <w:rsid w:val="00E14DAF"/>
    <w:rsid w:val="00E14E00"/>
    <w:rsid w:val="00E1525F"/>
    <w:rsid w:val="00E15443"/>
    <w:rsid w:val="00E15D3B"/>
    <w:rsid w:val="00E1716E"/>
    <w:rsid w:val="00E17222"/>
    <w:rsid w:val="00E17B31"/>
    <w:rsid w:val="00E218DD"/>
    <w:rsid w:val="00E22280"/>
    <w:rsid w:val="00E22BF7"/>
    <w:rsid w:val="00E235E8"/>
    <w:rsid w:val="00E23BE7"/>
    <w:rsid w:val="00E23C79"/>
    <w:rsid w:val="00E2420D"/>
    <w:rsid w:val="00E24CE4"/>
    <w:rsid w:val="00E25C95"/>
    <w:rsid w:val="00E2682C"/>
    <w:rsid w:val="00E26832"/>
    <w:rsid w:val="00E26C46"/>
    <w:rsid w:val="00E27827"/>
    <w:rsid w:val="00E27DBB"/>
    <w:rsid w:val="00E309BB"/>
    <w:rsid w:val="00E309EC"/>
    <w:rsid w:val="00E31684"/>
    <w:rsid w:val="00E317AB"/>
    <w:rsid w:val="00E3212C"/>
    <w:rsid w:val="00E32F36"/>
    <w:rsid w:val="00E3451C"/>
    <w:rsid w:val="00E349E9"/>
    <w:rsid w:val="00E34B4E"/>
    <w:rsid w:val="00E34EC2"/>
    <w:rsid w:val="00E358B7"/>
    <w:rsid w:val="00E3591E"/>
    <w:rsid w:val="00E359B5"/>
    <w:rsid w:val="00E368CB"/>
    <w:rsid w:val="00E36AA4"/>
    <w:rsid w:val="00E370F2"/>
    <w:rsid w:val="00E37524"/>
    <w:rsid w:val="00E37A8B"/>
    <w:rsid w:val="00E400E8"/>
    <w:rsid w:val="00E401C4"/>
    <w:rsid w:val="00E40A51"/>
    <w:rsid w:val="00E42F62"/>
    <w:rsid w:val="00E430D7"/>
    <w:rsid w:val="00E4325A"/>
    <w:rsid w:val="00E43420"/>
    <w:rsid w:val="00E44164"/>
    <w:rsid w:val="00E44A73"/>
    <w:rsid w:val="00E44FA8"/>
    <w:rsid w:val="00E4688D"/>
    <w:rsid w:val="00E4695D"/>
    <w:rsid w:val="00E46C45"/>
    <w:rsid w:val="00E4781D"/>
    <w:rsid w:val="00E50170"/>
    <w:rsid w:val="00E5069E"/>
    <w:rsid w:val="00E52EB0"/>
    <w:rsid w:val="00E532D6"/>
    <w:rsid w:val="00E54282"/>
    <w:rsid w:val="00E54A19"/>
    <w:rsid w:val="00E54D38"/>
    <w:rsid w:val="00E55A90"/>
    <w:rsid w:val="00E56557"/>
    <w:rsid w:val="00E566B3"/>
    <w:rsid w:val="00E573E3"/>
    <w:rsid w:val="00E5747F"/>
    <w:rsid w:val="00E60232"/>
    <w:rsid w:val="00E60359"/>
    <w:rsid w:val="00E60526"/>
    <w:rsid w:val="00E6107F"/>
    <w:rsid w:val="00E61744"/>
    <w:rsid w:val="00E6181B"/>
    <w:rsid w:val="00E62866"/>
    <w:rsid w:val="00E62D0D"/>
    <w:rsid w:val="00E62D4B"/>
    <w:rsid w:val="00E6404A"/>
    <w:rsid w:val="00E6438A"/>
    <w:rsid w:val="00E64EC2"/>
    <w:rsid w:val="00E64EF9"/>
    <w:rsid w:val="00E65951"/>
    <w:rsid w:val="00E65EB9"/>
    <w:rsid w:val="00E65EC3"/>
    <w:rsid w:val="00E66B24"/>
    <w:rsid w:val="00E6709F"/>
    <w:rsid w:val="00E671BE"/>
    <w:rsid w:val="00E675C6"/>
    <w:rsid w:val="00E67C35"/>
    <w:rsid w:val="00E70490"/>
    <w:rsid w:val="00E70D56"/>
    <w:rsid w:val="00E71182"/>
    <w:rsid w:val="00E71B21"/>
    <w:rsid w:val="00E7239E"/>
    <w:rsid w:val="00E72F13"/>
    <w:rsid w:val="00E735B3"/>
    <w:rsid w:val="00E73D6E"/>
    <w:rsid w:val="00E746B3"/>
    <w:rsid w:val="00E747E4"/>
    <w:rsid w:val="00E74C77"/>
    <w:rsid w:val="00E7504C"/>
    <w:rsid w:val="00E766B1"/>
    <w:rsid w:val="00E767E1"/>
    <w:rsid w:val="00E769F0"/>
    <w:rsid w:val="00E76DBC"/>
    <w:rsid w:val="00E7702F"/>
    <w:rsid w:val="00E81358"/>
    <w:rsid w:val="00E81F78"/>
    <w:rsid w:val="00E82A61"/>
    <w:rsid w:val="00E82EEE"/>
    <w:rsid w:val="00E83943"/>
    <w:rsid w:val="00E8562E"/>
    <w:rsid w:val="00E859F2"/>
    <w:rsid w:val="00E8656B"/>
    <w:rsid w:val="00E86EA6"/>
    <w:rsid w:val="00E87158"/>
    <w:rsid w:val="00E8722B"/>
    <w:rsid w:val="00E87481"/>
    <w:rsid w:val="00E8775B"/>
    <w:rsid w:val="00E87B76"/>
    <w:rsid w:val="00E87E63"/>
    <w:rsid w:val="00E90F54"/>
    <w:rsid w:val="00E91344"/>
    <w:rsid w:val="00E91FD4"/>
    <w:rsid w:val="00E92143"/>
    <w:rsid w:val="00E923FA"/>
    <w:rsid w:val="00E92903"/>
    <w:rsid w:val="00E92F5E"/>
    <w:rsid w:val="00E93253"/>
    <w:rsid w:val="00E93358"/>
    <w:rsid w:val="00E94727"/>
    <w:rsid w:val="00E951E5"/>
    <w:rsid w:val="00E95CE7"/>
    <w:rsid w:val="00E95D2A"/>
    <w:rsid w:val="00E964D6"/>
    <w:rsid w:val="00E966FB"/>
    <w:rsid w:val="00E97B64"/>
    <w:rsid w:val="00E97C09"/>
    <w:rsid w:val="00EA00E2"/>
    <w:rsid w:val="00EA0651"/>
    <w:rsid w:val="00EA0BA4"/>
    <w:rsid w:val="00EA107D"/>
    <w:rsid w:val="00EA1AF3"/>
    <w:rsid w:val="00EA1CA0"/>
    <w:rsid w:val="00EA20E7"/>
    <w:rsid w:val="00EA253F"/>
    <w:rsid w:val="00EA33BB"/>
    <w:rsid w:val="00EA49BA"/>
    <w:rsid w:val="00EA4A06"/>
    <w:rsid w:val="00EA5BD1"/>
    <w:rsid w:val="00EA69AA"/>
    <w:rsid w:val="00EA6EF1"/>
    <w:rsid w:val="00EA7149"/>
    <w:rsid w:val="00EB097C"/>
    <w:rsid w:val="00EB10A8"/>
    <w:rsid w:val="00EB12A6"/>
    <w:rsid w:val="00EB1FD3"/>
    <w:rsid w:val="00EB21F5"/>
    <w:rsid w:val="00EB27D2"/>
    <w:rsid w:val="00EB2A67"/>
    <w:rsid w:val="00EB2BCA"/>
    <w:rsid w:val="00EB2C8F"/>
    <w:rsid w:val="00EB31A7"/>
    <w:rsid w:val="00EB4262"/>
    <w:rsid w:val="00EB4297"/>
    <w:rsid w:val="00EB4559"/>
    <w:rsid w:val="00EB4842"/>
    <w:rsid w:val="00EB4D14"/>
    <w:rsid w:val="00EB57FD"/>
    <w:rsid w:val="00EB5EA2"/>
    <w:rsid w:val="00EB72E5"/>
    <w:rsid w:val="00EB7CB8"/>
    <w:rsid w:val="00EC2529"/>
    <w:rsid w:val="00EC2CC1"/>
    <w:rsid w:val="00EC4033"/>
    <w:rsid w:val="00EC47FF"/>
    <w:rsid w:val="00EC4874"/>
    <w:rsid w:val="00EC5577"/>
    <w:rsid w:val="00EC59EA"/>
    <w:rsid w:val="00EC6263"/>
    <w:rsid w:val="00EC6AB1"/>
    <w:rsid w:val="00EC7275"/>
    <w:rsid w:val="00EC7DE4"/>
    <w:rsid w:val="00EC7E38"/>
    <w:rsid w:val="00ED028A"/>
    <w:rsid w:val="00ED04AC"/>
    <w:rsid w:val="00ED098A"/>
    <w:rsid w:val="00ED1D4A"/>
    <w:rsid w:val="00ED268E"/>
    <w:rsid w:val="00ED2807"/>
    <w:rsid w:val="00ED3456"/>
    <w:rsid w:val="00ED3F0B"/>
    <w:rsid w:val="00ED4F56"/>
    <w:rsid w:val="00ED5B1C"/>
    <w:rsid w:val="00ED5C6D"/>
    <w:rsid w:val="00ED63E2"/>
    <w:rsid w:val="00ED700B"/>
    <w:rsid w:val="00ED7676"/>
    <w:rsid w:val="00ED776B"/>
    <w:rsid w:val="00EE0518"/>
    <w:rsid w:val="00EE0E2C"/>
    <w:rsid w:val="00EE1092"/>
    <w:rsid w:val="00EE11EE"/>
    <w:rsid w:val="00EE15E3"/>
    <w:rsid w:val="00EE1FAC"/>
    <w:rsid w:val="00EE2F13"/>
    <w:rsid w:val="00EE2F67"/>
    <w:rsid w:val="00EE3194"/>
    <w:rsid w:val="00EE5920"/>
    <w:rsid w:val="00EE71EE"/>
    <w:rsid w:val="00EF1E86"/>
    <w:rsid w:val="00EF2019"/>
    <w:rsid w:val="00EF270C"/>
    <w:rsid w:val="00EF2CE6"/>
    <w:rsid w:val="00EF3979"/>
    <w:rsid w:val="00EF41E0"/>
    <w:rsid w:val="00EF429B"/>
    <w:rsid w:val="00EF4753"/>
    <w:rsid w:val="00EF5292"/>
    <w:rsid w:val="00EF5754"/>
    <w:rsid w:val="00EF6176"/>
    <w:rsid w:val="00EF62B7"/>
    <w:rsid w:val="00EF6CF2"/>
    <w:rsid w:val="00EF71DE"/>
    <w:rsid w:val="00EF72EF"/>
    <w:rsid w:val="00EF763F"/>
    <w:rsid w:val="00EF7893"/>
    <w:rsid w:val="00EF79D2"/>
    <w:rsid w:val="00EF7E1C"/>
    <w:rsid w:val="00F0077A"/>
    <w:rsid w:val="00F01A88"/>
    <w:rsid w:val="00F01CB4"/>
    <w:rsid w:val="00F02D47"/>
    <w:rsid w:val="00F0305A"/>
    <w:rsid w:val="00F03166"/>
    <w:rsid w:val="00F039EF"/>
    <w:rsid w:val="00F03A01"/>
    <w:rsid w:val="00F03E98"/>
    <w:rsid w:val="00F05BFF"/>
    <w:rsid w:val="00F06011"/>
    <w:rsid w:val="00F068DC"/>
    <w:rsid w:val="00F06B3A"/>
    <w:rsid w:val="00F073C2"/>
    <w:rsid w:val="00F07A0A"/>
    <w:rsid w:val="00F07E0A"/>
    <w:rsid w:val="00F10146"/>
    <w:rsid w:val="00F102CB"/>
    <w:rsid w:val="00F10BE5"/>
    <w:rsid w:val="00F11231"/>
    <w:rsid w:val="00F12DB9"/>
    <w:rsid w:val="00F13341"/>
    <w:rsid w:val="00F13670"/>
    <w:rsid w:val="00F1446D"/>
    <w:rsid w:val="00F15D35"/>
    <w:rsid w:val="00F15D79"/>
    <w:rsid w:val="00F16710"/>
    <w:rsid w:val="00F16AA0"/>
    <w:rsid w:val="00F17164"/>
    <w:rsid w:val="00F171D1"/>
    <w:rsid w:val="00F179EC"/>
    <w:rsid w:val="00F17E89"/>
    <w:rsid w:val="00F2109C"/>
    <w:rsid w:val="00F22625"/>
    <w:rsid w:val="00F22A46"/>
    <w:rsid w:val="00F2377B"/>
    <w:rsid w:val="00F23983"/>
    <w:rsid w:val="00F25899"/>
    <w:rsid w:val="00F25909"/>
    <w:rsid w:val="00F26542"/>
    <w:rsid w:val="00F26661"/>
    <w:rsid w:val="00F268BA"/>
    <w:rsid w:val="00F27C24"/>
    <w:rsid w:val="00F30892"/>
    <w:rsid w:val="00F30C39"/>
    <w:rsid w:val="00F30E3C"/>
    <w:rsid w:val="00F316F3"/>
    <w:rsid w:val="00F317ED"/>
    <w:rsid w:val="00F339AD"/>
    <w:rsid w:val="00F3462A"/>
    <w:rsid w:val="00F34EE9"/>
    <w:rsid w:val="00F35E6E"/>
    <w:rsid w:val="00F36113"/>
    <w:rsid w:val="00F365EC"/>
    <w:rsid w:val="00F37800"/>
    <w:rsid w:val="00F40547"/>
    <w:rsid w:val="00F413C7"/>
    <w:rsid w:val="00F41475"/>
    <w:rsid w:val="00F418CD"/>
    <w:rsid w:val="00F42458"/>
    <w:rsid w:val="00F42C61"/>
    <w:rsid w:val="00F43250"/>
    <w:rsid w:val="00F4419F"/>
    <w:rsid w:val="00F44260"/>
    <w:rsid w:val="00F45DCA"/>
    <w:rsid w:val="00F50E95"/>
    <w:rsid w:val="00F51A92"/>
    <w:rsid w:val="00F533DB"/>
    <w:rsid w:val="00F53ADB"/>
    <w:rsid w:val="00F54A78"/>
    <w:rsid w:val="00F57887"/>
    <w:rsid w:val="00F57942"/>
    <w:rsid w:val="00F60679"/>
    <w:rsid w:val="00F625BF"/>
    <w:rsid w:val="00F6275D"/>
    <w:rsid w:val="00F62FAE"/>
    <w:rsid w:val="00F63E9B"/>
    <w:rsid w:val="00F648CE"/>
    <w:rsid w:val="00F65F37"/>
    <w:rsid w:val="00F65F5C"/>
    <w:rsid w:val="00F660BB"/>
    <w:rsid w:val="00F66649"/>
    <w:rsid w:val="00F66976"/>
    <w:rsid w:val="00F66F6B"/>
    <w:rsid w:val="00F6704C"/>
    <w:rsid w:val="00F67989"/>
    <w:rsid w:val="00F679CB"/>
    <w:rsid w:val="00F67EF2"/>
    <w:rsid w:val="00F70535"/>
    <w:rsid w:val="00F7070F"/>
    <w:rsid w:val="00F712DD"/>
    <w:rsid w:val="00F7209E"/>
    <w:rsid w:val="00F723A7"/>
    <w:rsid w:val="00F723BB"/>
    <w:rsid w:val="00F73074"/>
    <w:rsid w:val="00F73C10"/>
    <w:rsid w:val="00F74448"/>
    <w:rsid w:val="00F7481F"/>
    <w:rsid w:val="00F75005"/>
    <w:rsid w:val="00F753F9"/>
    <w:rsid w:val="00F76361"/>
    <w:rsid w:val="00F76E91"/>
    <w:rsid w:val="00F802A9"/>
    <w:rsid w:val="00F81141"/>
    <w:rsid w:val="00F81BCC"/>
    <w:rsid w:val="00F820E9"/>
    <w:rsid w:val="00F82FE9"/>
    <w:rsid w:val="00F83491"/>
    <w:rsid w:val="00F83C02"/>
    <w:rsid w:val="00F8613C"/>
    <w:rsid w:val="00F8681C"/>
    <w:rsid w:val="00F869FF"/>
    <w:rsid w:val="00F87767"/>
    <w:rsid w:val="00F90155"/>
    <w:rsid w:val="00F903EA"/>
    <w:rsid w:val="00F907C8"/>
    <w:rsid w:val="00F90E63"/>
    <w:rsid w:val="00F90F7F"/>
    <w:rsid w:val="00F91FAE"/>
    <w:rsid w:val="00F92C48"/>
    <w:rsid w:val="00F93139"/>
    <w:rsid w:val="00F93BD9"/>
    <w:rsid w:val="00F93DEE"/>
    <w:rsid w:val="00F93EB0"/>
    <w:rsid w:val="00F94300"/>
    <w:rsid w:val="00F94A26"/>
    <w:rsid w:val="00F94BE8"/>
    <w:rsid w:val="00F94D7E"/>
    <w:rsid w:val="00F95F27"/>
    <w:rsid w:val="00F96162"/>
    <w:rsid w:val="00F962E4"/>
    <w:rsid w:val="00F965E9"/>
    <w:rsid w:val="00F96EEB"/>
    <w:rsid w:val="00F96F1D"/>
    <w:rsid w:val="00F971C2"/>
    <w:rsid w:val="00F97673"/>
    <w:rsid w:val="00FA088A"/>
    <w:rsid w:val="00FA0B09"/>
    <w:rsid w:val="00FA2865"/>
    <w:rsid w:val="00FA2A7F"/>
    <w:rsid w:val="00FA3739"/>
    <w:rsid w:val="00FA6A69"/>
    <w:rsid w:val="00FB0BF6"/>
    <w:rsid w:val="00FB1B21"/>
    <w:rsid w:val="00FB33F0"/>
    <w:rsid w:val="00FB4865"/>
    <w:rsid w:val="00FB52F8"/>
    <w:rsid w:val="00FB5424"/>
    <w:rsid w:val="00FB606C"/>
    <w:rsid w:val="00FB6A07"/>
    <w:rsid w:val="00FB729E"/>
    <w:rsid w:val="00FB76F3"/>
    <w:rsid w:val="00FC0377"/>
    <w:rsid w:val="00FC0982"/>
    <w:rsid w:val="00FC0A3E"/>
    <w:rsid w:val="00FC0A4A"/>
    <w:rsid w:val="00FC0F0C"/>
    <w:rsid w:val="00FC1B6F"/>
    <w:rsid w:val="00FC25D8"/>
    <w:rsid w:val="00FC28D8"/>
    <w:rsid w:val="00FC2DA5"/>
    <w:rsid w:val="00FC2E24"/>
    <w:rsid w:val="00FC3D62"/>
    <w:rsid w:val="00FC4B6E"/>
    <w:rsid w:val="00FC669B"/>
    <w:rsid w:val="00FC6E85"/>
    <w:rsid w:val="00FC713D"/>
    <w:rsid w:val="00FC75B5"/>
    <w:rsid w:val="00FC7987"/>
    <w:rsid w:val="00FC7B6F"/>
    <w:rsid w:val="00FC7DC8"/>
    <w:rsid w:val="00FD02BA"/>
    <w:rsid w:val="00FD03CF"/>
    <w:rsid w:val="00FD0C3A"/>
    <w:rsid w:val="00FD1839"/>
    <w:rsid w:val="00FD29ED"/>
    <w:rsid w:val="00FD3F5C"/>
    <w:rsid w:val="00FD44EF"/>
    <w:rsid w:val="00FD65C8"/>
    <w:rsid w:val="00FD6C8B"/>
    <w:rsid w:val="00FD792E"/>
    <w:rsid w:val="00FD7B65"/>
    <w:rsid w:val="00FD7DEB"/>
    <w:rsid w:val="00FE0D07"/>
    <w:rsid w:val="00FE0F31"/>
    <w:rsid w:val="00FE140E"/>
    <w:rsid w:val="00FE1BB9"/>
    <w:rsid w:val="00FE235C"/>
    <w:rsid w:val="00FE2A6B"/>
    <w:rsid w:val="00FE2C60"/>
    <w:rsid w:val="00FE33E9"/>
    <w:rsid w:val="00FE3F39"/>
    <w:rsid w:val="00FE4542"/>
    <w:rsid w:val="00FE4A7B"/>
    <w:rsid w:val="00FE5A86"/>
    <w:rsid w:val="00FE6218"/>
    <w:rsid w:val="00FE71AC"/>
    <w:rsid w:val="00FF0118"/>
    <w:rsid w:val="00FF0668"/>
    <w:rsid w:val="00FF1274"/>
    <w:rsid w:val="00FF1710"/>
    <w:rsid w:val="00FF1713"/>
    <w:rsid w:val="00FF1772"/>
    <w:rsid w:val="00FF1A74"/>
    <w:rsid w:val="00FF26EE"/>
    <w:rsid w:val="00FF2922"/>
    <w:rsid w:val="00FF3626"/>
    <w:rsid w:val="00FF3714"/>
    <w:rsid w:val="00FF3BF2"/>
    <w:rsid w:val="00FF4436"/>
    <w:rsid w:val="00FF4815"/>
    <w:rsid w:val="00FF5037"/>
    <w:rsid w:val="00FF50EA"/>
    <w:rsid w:val="00FF5CA0"/>
    <w:rsid w:val="00FF620C"/>
    <w:rsid w:val="00FF6617"/>
    <w:rsid w:val="00FF7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28360"/>
  <w15:chartTrackingRefBased/>
  <w15:docId w15:val="{841C1055-1020-4C6A-886C-0AD47788F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21A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F34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C95F4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121C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A7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ED5"/>
  </w:style>
  <w:style w:type="paragraph" w:styleId="Footer">
    <w:name w:val="footer"/>
    <w:basedOn w:val="Normal"/>
    <w:link w:val="FooterChar"/>
    <w:uiPriority w:val="99"/>
    <w:unhideWhenUsed/>
    <w:rsid w:val="000A7ED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ED5"/>
  </w:style>
  <w:style w:type="table" w:styleId="TableGrid">
    <w:name w:val="Table Grid"/>
    <w:basedOn w:val="TableNormal"/>
    <w:uiPriority w:val="39"/>
    <w:rsid w:val="00A242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90A93"/>
    <w:rPr>
      <w:i/>
      <w:iCs/>
    </w:rPr>
  </w:style>
  <w:style w:type="table" w:styleId="PlainTable2">
    <w:name w:val="Plain Table 2"/>
    <w:basedOn w:val="TableNormal"/>
    <w:uiPriority w:val="42"/>
    <w:rsid w:val="00921E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225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225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42258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B621A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customStyle="1" w:styleId="Ombrageclair3">
    <w:name w:val="Ombrage clair3"/>
    <w:basedOn w:val="TableNormal"/>
    <w:uiPriority w:val="60"/>
    <w:rsid w:val="00542684"/>
    <w:pPr>
      <w:spacing w:after="0" w:line="240" w:lineRule="auto"/>
    </w:pPr>
    <w:rPr>
      <w:color w:val="000000" w:themeColor="text1" w:themeShade="BF"/>
      <w:lang w:val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D33FF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0747BC"/>
  </w:style>
  <w:style w:type="character" w:styleId="Strong">
    <w:name w:val="Strong"/>
    <w:basedOn w:val="DefaultParagraphFont"/>
    <w:uiPriority w:val="22"/>
    <w:qFormat/>
    <w:rsid w:val="001C1EC3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8B5B4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48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7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310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0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21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540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19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0896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19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8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867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3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70492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304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1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12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199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39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12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738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51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643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4143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725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582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859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0670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058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19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87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284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160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383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437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0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0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4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179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09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88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99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26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952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61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34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4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33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10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2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45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528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814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41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60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998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031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7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05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07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10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90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122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167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262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6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194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01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932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23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72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610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23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25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129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03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4184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60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51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552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1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270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5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250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11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65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42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461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250948D-09AD-4FE2-B626-3F353B619C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6</TotalTime>
  <Pages>3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yam dave</dc:creator>
  <cp:keywords/>
  <dc:description/>
  <cp:lastModifiedBy>Ramesh Vinayagam</cp:lastModifiedBy>
  <cp:revision>872</cp:revision>
  <dcterms:created xsi:type="dcterms:W3CDTF">2020-07-04T09:38:00Z</dcterms:created>
  <dcterms:modified xsi:type="dcterms:W3CDTF">2021-01-11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environmental-science-and-pollution-research</vt:lpwstr>
  </property>
  <property fmtid="{D5CDD505-2E9C-101B-9397-08002B2CF9AE}" pid="4" name="Mendeley Unique User Id_1">
    <vt:lpwstr>d46a72f0-2d29-3c6b-b41e-d48b57e00b95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nvironmental-science-and-pollution-research</vt:lpwstr>
  </property>
  <property fmtid="{D5CDD505-2E9C-101B-9397-08002B2CF9AE}" pid="16" name="Mendeley Recent Style Name 5_1">
    <vt:lpwstr>Environmental Science and Pollution Research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